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1E6B1" w14:textId="77777777" w:rsidR="00F509E5" w:rsidRPr="00D86857" w:rsidRDefault="00F509E5" w:rsidP="00F509E5">
      <w:pPr>
        <w:pStyle w:val="Beschriftung"/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113536442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ystematic analysis of mistletoe prescripitions in clinical studies</w:t>
      </w:r>
    </w:p>
    <w:p w14:paraId="4CDBC959" w14:textId="77777777" w:rsidR="001916A6" w:rsidRPr="00B633C9" w:rsidRDefault="001916A6" w:rsidP="001916A6">
      <w:pPr>
        <w:pStyle w:val="Beschriftung"/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</w:pPr>
      <w:r w:rsidRPr="00B633C9">
        <w:rPr>
          <w:rFonts w:ascii="Helvetica" w:hAnsi="Helvetica" w:cs="Times New Roman"/>
          <w:bCs/>
          <w:color w:val="000000" w:themeColor="text1"/>
          <w:lang w:val="en-US"/>
        </w:rPr>
        <w:t>Henrike Staupe</w:t>
      </w:r>
      <w:r w:rsidRPr="00B633C9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B633C9">
        <w:rPr>
          <w:rFonts w:ascii="Helvetica" w:hAnsi="Helvetica" w:cs="Times New Roman"/>
          <w:bCs/>
          <w:color w:val="000000" w:themeColor="text1"/>
          <w:lang w:val="en-US"/>
        </w:rPr>
        <w:t>, Judith Buentzel</w:t>
      </w:r>
      <w:r w:rsidRPr="00B633C9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2</w:t>
      </w:r>
      <w:r w:rsidRPr="00B633C9">
        <w:rPr>
          <w:rFonts w:ascii="Helvetica" w:hAnsi="Helvetica" w:cs="Times New Roman"/>
          <w:bCs/>
          <w:color w:val="000000" w:themeColor="text1"/>
          <w:lang w:val="en-US"/>
        </w:rPr>
        <w:t>, Christian Keinki</w:t>
      </w:r>
      <w:r w:rsidRPr="00B633C9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B633C9">
        <w:rPr>
          <w:rFonts w:ascii="Helvetica" w:hAnsi="Helvetica" w:cs="Times New Roman"/>
          <w:bCs/>
          <w:color w:val="000000" w:themeColor="text1"/>
          <w:lang w:val="en-US"/>
        </w:rPr>
        <w:t>, Jens Buentzel</w:t>
      </w:r>
      <w:r w:rsidRPr="00B633C9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3</w:t>
      </w:r>
      <w:r w:rsidRPr="00B633C9">
        <w:rPr>
          <w:rFonts w:ascii="Helvetica" w:hAnsi="Helvetica" w:cs="Times New Roman"/>
          <w:bCs/>
          <w:color w:val="000000" w:themeColor="text1"/>
          <w:lang w:val="en-US"/>
        </w:rPr>
        <w:t>, Jutta Huebner</w:t>
      </w:r>
      <w:r w:rsidRPr="00B633C9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</w:p>
    <w:p w14:paraId="26C83207" w14:textId="77777777" w:rsidR="001916A6" w:rsidRPr="00D86857" w:rsidRDefault="001916A6" w:rsidP="001916A6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bCs/>
          <w:color w:val="000000" w:themeColor="text1"/>
          <w:vertAlign w:val="superscript"/>
        </w:rPr>
        <w:t>1</w:t>
      </w:r>
      <w:r w:rsidRPr="00D86857">
        <w:rPr>
          <w:rFonts w:ascii="Helvetica" w:hAnsi="Helvetica" w:cs="Times New Roman"/>
          <w:color w:val="000000" w:themeColor="text1"/>
        </w:rPr>
        <w:t xml:space="preserve"> Klinik für Innere Medizin II; Hämatologie und Onkologie, Universitätsklinikum Jena</w:t>
      </w:r>
    </w:p>
    <w:p w14:paraId="6933F016" w14:textId="77777777" w:rsidR="001916A6" w:rsidRPr="00D86857" w:rsidRDefault="001916A6" w:rsidP="001916A6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2</w:t>
      </w:r>
      <w:r w:rsidRPr="00D86857">
        <w:rPr>
          <w:rFonts w:ascii="Helvetica" w:hAnsi="Helvetica" w:cs="Times New Roman"/>
          <w:color w:val="000000" w:themeColor="text1"/>
        </w:rPr>
        <w:t>Klinik für Hämatologie und medizinische Onkologie, Universitätsmedizin Göttingen</w:t>
      </w:r>
    </w:p>
    <w:p w14:paraId="088E6904" w14:textId="77777777" w:rsidR="001916A6" w:rsidRPr="00D86857" w:rsidRDefault="001916A6" w:rsidP="001916A6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3</w:t>
      </w:r>
      <w:r w:rsidRPr="00D86857">
        <w:rPr>
          <w:rFonts w:ascii="Helvetica" w:hAnsi="Helvetica" w:cs="Times New Roman"/>
          <w:color w:val="000000" w:themeColor="text1"/>
        </w:rPr>
        <w:t>Klinik für HNO-Erkrankungen, Südharz-Klinikum Nordhausen</w:t>
      </w:r>
    </w:p>
    <w:p w14:paraId="5A5F7CF1" w14:textId="77777777" w:rsidR="001916A6" w:rsidRPr="003B6BA9" w:rsidRDefault="001916A6" w:rsidP="001916A6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sponding author: </w:t>
      </w:r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Henrike Staupe. h.staupe@web.de</w:t>
      </w:r>
    </w:p>
    <w:p w14:paraId="1C491620" w14:textId="77777777" w:rsidR="001916A6" w:rsidRPr="003B6BA9" w:rsidRDefault="001916A6" w:rsidP="001916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sz w:val="20"/>
          <w:szCs w:val="20"/>
          <w:lang w:val="en-US"/>
        </w:rPr>
        <w:t>Journal: Journal of cancer research and clinical oncology</w:t>
      </w:r>
    </w:p>
    <w:p w14:paraId="23574D01" w14:textId="77777777" w:rsidR="00F509E5" w:rsidRDefault="00F509E5" w:rsidP="00450F16">
      <w:pPr>
        <w:pStyle w:val="Beschriftung"/>
        <w:keepNext/>
        <w:rPr>
          <w:rFonts w:ascii="Helvetica" w:hAnsi="Helvetica" w:cs="Times New Roman"/>
          <w:i w:val="0"/>
          <w:iCs w:val="0"/>
          <w:color w:val="000000" w:themeColor="text1"/>
          <w:lang w:val="en-US"/>
        </w:rPr>
      </w:pPr>
    </w:p>
    <w:p w14:paraId="085DA49C" w14:textId="69858900" w:rsidR="00450F16" w:rsidRPr="004249D1" w:rsidRDefault="00450F16" w:rsidP="00450F16">
      <w:pPr>
        <w:pStyle w:val="Beschriftung"/>
        <w:keepNext/>
        <w:rPr>
          <w:rFonts w:ascii="Times New Roman" w:hAnsi="Times New Roman" w:cs="Times New Roman"/>
          <w:color w:val="000000" w:themeColor="text1"/>
          <w:lang w:val="en-US"/>
        </w:rPr>
      </w:pPr>
      <w:r w:rsidRPr="00F509E5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="0040036C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>e</w:t>
      </w:r>
      <w:r w:rsidRPr="00F509E5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>6</w:t>
      </w:r>
      <w:r w:rsidRPr="004249D1">
        <w:rPr>
          <w:rFonts w:ascii="Helvetica" w:hAnsi="Helvetica" w:cs="Times New Roman"/>
          <w:i w:val="0"/>
          <w:iCs w:val="0"/>
          <w:color w:val="000000" w:themeColor="text1"/>
          <w:lang w:val="en-US"/>
        </w:rPr>
        <w:tab/>
      </w:r>
      <w:bookmarkEnd w:id="0"/>
      <w:r w:rsidRPr="004249D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Mistletoe preparations in relation to different types of cancer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50F16" w:rsidRPr="00EA759C" w14:paraId="7652CE0B" w14:textId="77777777" w:rsidTr="00572395">
        <w:tc>
          <w:tcPr>
            <w:tcW w:w="4531" w:type="dxa"/>
          </w:tcPr>
          <w:p w14:paraId="0B80B650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ancer type</w:t>
            </w:r>
          </w:p>
        </w:tc>
        <w:tc>
          <w:tcPr>
            <w:tcW w:w="4531" w:type="dxa"/>
          </w:tcPr>
          <w:p w14:paraId="63DED308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Mistletoe preparation</w:t>
            </w:r>
          </w:p>
        </w:tc>
      </w:tr>
      <w:tr w:rsidR="00450F16" w:rsidRPr="00EA759C" w14:paraId="16054A87" w14:textId="77777777" w:rsidTr="00572395">
        <w:tc>
          <w:tcPr>
            <w:tcW w:w="4531" w:type="dxa"/>
          </w:tcPr>
          <w:p w14:paraId="61B76AAA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4531" w:type="dxa"/>
          </w:tcPr>
          <w:p w14:paraId="2F12BB27" w14:textId="63F19F7C" w:rsidR="00DE1405" w:rsidRPr="00BB6CEF" w:rsidRDefault="00DE1405" w:rsidP="00DE14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BB6C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BB6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/ A/ P: N=16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BB6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uth&lt;/Author&gt;&lt;Year&gt;2008&lt;/Year&gt;&lt;RecNum&gt;291&lt;/RecNum&gt;&lt;DisplayText&gt;(Beuth, Schneider and Schierholz 2008)&lt;/DisplayText&gt;&lt;record&gt;&lt;rec-number&gt;291&lt;/rec-number&gt;&lt;foreign-keys&gt;&lt;key app="EN" db-id="v0z2xa0x4srasverserxwdzmrswvdptrsew9" timestamp="1622219186"&gt;291&lt;/key&gt;&lt;/foreign-keys&gt;&lt;ref-type name="Journal Article"&gt;17&lt;/ref-type&gt;&lt;contributors&gt;&lt;authors&gt;&lt;author&gt;Beuth, J.&lt;/author&gt;&lt;author&gt;Schneider, B.&lt;/author&gt;&lt;author&gt;Schierholz, J. M.&lt;/author&gt;&lt;/authors&gt;&lt;/contributors&gt;&lt;titles&gt;&lt;title&gt;Impact of complementary treatment of breast cancer patients with standardized mistletoe extract during aftercare: a controlled multicenter comparative epidemiological cohort study&lt;/title&gt;&lt;secondary-title&gt;Anticancer research&lt;/secondary-title&gt;&lt;/titles&gt;&lt;periodical&gt;&lt;full-title&gt;Anticancer Research&lt;/full-title&gt;&lt;/periodical&gt;&lt;pages&gt;523‐527&lt;/pages&gt;&lt;volume&gt;28&lt;/volume&gt;&lt;number&gt;1B&lt;/number&gt;&lt;dates&gt;&lt;year&gt;2008&lt;/year&gt;&lt;/dates&gt;&lt;accession-num&gt;CN-00632120&lt;/accession-num&gt;&lt;urls&gt;&lt;related-urls&gt;&lt;url&gt;https://www.cochranelibrary.com/central/doi/10.1002/central/CN-00632120/full&lt;/url&gt;&lt;url&gt;https://ar.iiarjournals.org/content/anticanres/28/1B/523.full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B6CE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euth</w:t>
            </w:r>
            <w:r w:rsidR="00BB6CE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BB6CE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0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B6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24C259AB" w14:textId="74246CD3" w:rsidR="00DE1405" w:rsidRDefault="00DE1405" w:rsidP="00DE14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7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7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wNGE8L1llYXI+PFJl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wNGE8L1llYXI+PFJl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ock et al. 2004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429BF056" w14:textId="77777777" w:rsidR="00DE1405" w:rsidRPr="00793AAC" w:rsidRDefault="00DE1405" w:rsidP="00DE14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2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122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 randomized study: N=38, one non-randomized study: N=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ZhPC9ZZWFyPjxSZWNOdW0+OTg1PC9SZWNOdW0+PERpc3BsYXlUZXh0PihHcm9zc2FydGgtTWF0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ZhPC9ZZWFyPjxSZWNOdW0+OTg1PC9SZWNOdW0+PERpc3BsYXlUZXh0PihHcm9zc2FydGgtTWF0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rossarth-Maticek and Ziegler 2006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35FF34C" w14:textId="7AAADA42" w:rsidR="00DE1405" w:rsidRDefault="00DE1405" w:rsidP="00DE14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9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197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 randomized study: N=17, three non-r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zed studies: N=42, N=55, N=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ZiPC9ZZWFyPjxSZWNOdW0+OTg3PC9SZWNOdW0+PERpc3BsYXlUZXh0PihHcm9zc2FydGgtTWF0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ZiPC9ZZWFyPjxSZWNOdW0+OTg3PC9SZWNOdW0+PERpc3BsYXlUZXh0PihHcm9zc2FydGgtTWF0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rossarth-Maticek and Ziegler 2006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262163E" w14:textId="1FEB75B0" w:rsidR="007E2274" w:rsidRPr="008A7C63" w:rsidRDefault="007E2274" w:rsidP="007E2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=257): N=25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EF05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ünczler&lt;/Author&gt;&lt;Year&gt;1969&lt;/Year&gt;&lt;RecNum&gt;3345&lt;/RecNum&gt;&lt;DisplayText&gt;(Günczler and Salzer 1969)&lt;/DisplayText&gt;&lt;record&gt;&lt;rec-number&gt;3345&lt;/rec-number&gt;&lt;foreign-keys&gt;&lt;key app="EN" db-id="v0z2xa0x4srasverserxwdzmrswvdptrsew9" timestamp="1668085180"&gt;3345&lt;/key&gt;&lt;/foreign-keys&gt;&lt;ref-type name="Journal Article"&gt;17&lt;/ref-type&gt;&lt;contributors&gt;&lt;authors&gt;&lt;author&gt;Günczler, M. &lt;/author&gt;&lt;author&gt;Salzer, G.&lt;/author&gt;&lt;/authors&gt;&lt;/contributors&gt;&lt;titles&gt;&lt;title&gt;Iscadortherapie in der Nachbehandlung operierter Carcinome&lt;/title&gt;&lt;secondary-title&gt;Österreichische Ärztezeitung&lt;/secondary-title&gt;&lt;/titles&gt;&lt;periodical&gt;&lt;full-title&gt;Osterreichische Arztezeitung&lt;/full-title&gt;&lt;/periodical&gt;&lt;pages&gt;2290-2298&lt;/pages&gt;&lt;volume&gt;24&lt;/volume&gt;&lt;dates&gt;&lt;year&gt;196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EF05E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ünczler and Salzer 196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1B42E50" w14:textId="32B8AFE0" w:rsidR="00A524E7" w:rsidRPr="0029243A" w:rsidRDefault="00A524E7" w:rsidP="00A52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19): N=319 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eroi&lt;/Author&gt;&lt;Year&gt;1977&lt;/Year&gt;&lt;RecNum&gt;3340&lt;/RecNum&gt;&lt;DisplayText&gt;(Leroi 1977)&lt;/DisplayText&gt;&lt;record&gt;&lt;rec-number&gt;3340&lt;/rec-number&gt;&lt;foreign-keys&gt;&lt;key app="EN" db-id="v0z2xa0x4srasverserxwdzmrswvdptrsew9" timestamp="1667808321"&gt;3340&lt;/key&gt;&lt;/foreign-keys&gt;&lt;ref-type name="Journal Article"&gt;17&lt;/ref-type&gt;&lt;contributors&gt;&lt;authors&gt;&lt;author&gt;Leroi, R.&lt;/author&gt;&lt;/authors&gt;&lt;/contributors&gt;&lt;auth-address&gt;Lukas Klin., Arlesheim Switzerland&lt;/auth-address&gt;&lt;titles&gt;&lt;title&gt;Aftertreatment with viscum album following operation for mammary carcinoma&lt;/title&gt;&lt;secondary-title&gt;Helvetica Chirurgica Acta&lt;/secondary-title&gt;&lt;tertiary-title&gt;NACHBEHANDLUNG DES OPERIERTEN MAMMAKARZINOMS MIT VISCUM ALBUM&lt;/tertiary-title&gt;&lt;/titles&gt;&lt;periodical&gt;&lt;full-title&gt;Helvetica Chirurgica Acta&lt;/full-title&gt;&lt;/periodical&gt;&lt;pages&gt;403-414&lt;/pages&gt;&lt;volume&gt;44&lt;/volume&gt;&lt;number&gt;3&lt;/number&gt;&lt;keywords&gt;&lt;keyword&gt;article&lt;/keyword&gt;&lt;keyword&gt;*breast carcinoma&lt;/keyword&gt;&lt;keyword&gt;drug analysis&lt;/keyword&gt;&lt;keyword&gt;normal human&lt;/keyword&gt;&lt;keyword&gt;prevention&lt;/keyword&gt;&lt;keyword&gt;statistics&lt;/keyword&gt;&lt;keyword&gt;therapy&lt;/keyword&gt;&lt;keyword&gt;*Viscum album&lt;/keyword&gt;&lt;/keywords&gt;&lt;dates&gt;&lt;year&gt;1977&lt;/year&gt;&lt;/dates&gt;&lt;pub-location&gt;Switzerland&lt;/pub-location&gt;&lt;isbn&gt;0018-0181&lt;/isbn&gt;&lt;urls&gt;&lt;related-urls&gt;&lt;url&gt;http://ovidsp.ovid.com/ovidweb.cgi?T=JS&amp;amp;PAGE=reference&amp;amp;D=emed2&amp;amp;NEWS=N&amp;amp;AN=8134009&lt;/url&gt;&lt;/related-urls&gt;&lt;/urls&gt;&lt;language&gt;German&lt;/language&gt;&lt;/record&gt;&lt;/Cite&gt;&lt;/EndNote&gt;</w:instrTex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243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eroi 1977)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8141F89" w14:textId="7D492738" w:rsidR="00DE1405" w:rsidRDefault="00DE1405" w:rsidP="00DE1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998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EB49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EB4998">
              <w:rPr>
                <w:rFonts w:ascii="Times New Roman" w:hAnsi="Times New Roman" w:cs="Times New Roman"/>
                <w:sz w:val="20"/>
                <w:szCs w:val="20"/>
              </w:rPr>
              <w:t xml:space="preserve"> M Spezial (n=33): N=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V3ZS1NZXNjaDwvQXV0aG9yPjxZZWFyPjIwMDg8L1ll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</w:fldData>
              </w:fldChar>
            </w:r>
            <w:r w:rsidRPr="00EB499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V3ZS1NZXNjaDwvQXV0aG9yPjxZZWFyPjIwMDg8L1ll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</w:fldData>
              </w:fldChar>
            </w:r>
            <w:r w:rsidRPr="00EB499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B4998">
              <w:rPr>
                <w:rFonts w:ascii="Times New Roman" w:hAnsi="Times New Roman" w:cs="Times New Roman"/>
                <w:noProof/>
                <w:sz w:val="20"/>
                <w:szCs w:val="20"/>
              </w:rPr>
              <w:t>(Loewe-Mesch et al.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B499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19F0C90D" w14:textId="77777777" w:rsidR="00DE1405" w:rsidRPr="00DE1405" w:rsidRDefault="00DE1405" w:rsidP="00DE1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DE1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 (n=24), Iscador</w:t>
            </w:r>
            <w:r w:rsidRPr="00DE1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 (n=8), Helixor</w:t>
            </w:r>
            <w:r w:rsidRPr="00DE1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 (n=14), Iscucin</w:t>
            </w:r>
            <w:r w:rsidRPr="00DE1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 (n=4): N=3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4PC9ZZWFyPjxSZWNO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=
</w:fldData>
              </w:fldChar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4PC9ZZWFyPjxSZWNO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=
</w:fldData>
              </w:fldChar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E1405">
              <w:rPr>
                <w:rFonts w:ascii="Times New Roman" w:hAnsi="Times New Roman" w:cs="Times New Roman"/>
                <w:noProof/>
                <w:sz w:val="20"/>
                <w:szCs w:val="20"/>
              </w:rPr>
              <w:t>(Oei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483E089" w14:textId="46B8259E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EB49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), Helixor</w:t>
            </w:r>
            <w:r w:rsidRPr="00EB49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4), Iscador</w:t>
            </w:r>
            <w:r w:rsidRPr="00EB49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6), Iscucin</w:t>
            </w:r>
            <w:r w:rsidRPr="00EB49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): N= 1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5YTwvWWVhcj48UmVj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==
</w:fldData>
              </w:fldChar>
            </w:r>
            <w:r w:rsidRP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5YTwvWWVhcj48UmVj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==
</w:fldData>
              </w:fldChar>
            </w:r>
            <w:r w:rsidRP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EB499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9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47541832" w14:textId="02616162" w:rsidR="00DE1405" w:rsidRPr="005C69FE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5C6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 xml:space="preserve"> A (n=34), Iscador</w:t>
            </w:r>
            <w:r w:rsidRPr="005C6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 xml:space="preserve"> M Spezial (n=30): N= 6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Wx6ZXI8L0F1dGhvcj48WWVhcj4yMDE4PC9ZZWFyPjxS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</w:fldData>
              </w:fldChar>
            </w:r>
            <w:r w:rsidR="00EB4998" w:rsidRPr="005C69F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Wx6ZXI8L0F1dGhvcj48WWVhcj4yMDE4PC9ZZWFyPjxS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</w:fldData>
              </w:fldChar>
            </w:r>
            <w:r w:rsidR="00EB4998" w:rsidRPr="005C69F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B4998" w:rsidRPr="005C69FE">
              <w:rPr>
                <w:rFonts w:ascii="Times New Roman" w:hAnsi="Times New Roman" w:cs="Times New Roman"/>
                <w:noProof/>
                <w:sz w:val="20"/>
                <w:szCs w:val="20"/>
              </w:rPr>
              <w:t>(Pelzer</w:t>
            </w:r>
            <w:r w:rsidR="00BB6CEF" w:rsidRPr="005C69F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="00EB4998" w:rsidRPr="005C69F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0310FDC" w14:textId="52407369" w:rsidR="00DE1405" w:rsidRPr="005C69FE" w:rsidRDefault="00DE1405" w:rsidP="00DE1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>Eurixor</w:t>
            </w:r>
            <w:r w:rsidRPr="005C6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 xml:space="preserve"> (n=219): N=2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1bWFjaGVyPC9BdXRob3I+PFllYXI+MjAwMzwvWWVh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</w:fldData>
              </w:fldChar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1bWFjaGVyPC9BdXRob3I+PFllYXI+MjAwMzwvWWVh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</w:fldData>
              </w:fldChar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C69FE">
              <w:rPr>
                <w:rFonts w:ascii="Times New Roman" w:hAnsi="Times New Roman" w:cs="Times New Roman"/>
                <w:noProof/>
                <w:sz w:val="20"/>
                <w:szCs w:val="20"/>
              </w:rPr>
              <w:t>(Schumacher et al. 20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2D2D9370" w14:textId="2606D44E" w:rsidR="00DE1405" w:rsidRDefault="00DE1405" w:rsidP="00DE14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ktin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02, analyzed: 19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2, analyzed: 1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1pZ2xhc292PC9BdXRob3I+PFllYXI+MjAwNDwvWWVh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1pZ2xhc292PC9BdXRob3I+PFllYXI+MjAwNDwvWWVh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emiglasov et al.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24639F2F" w14:textId="16C7CD50" w:rsidR="00DE1405" w:rsidRPr="00793AAC" w:rsidRDefault="00DE1405" w:rsidP="00DE14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ktin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76, analyzed: 16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6, analyzed: 1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1pZ2xhem92PC9BdXRob3I+PFllYXI+MjAwNjwvWWVh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1pZ2xhem92PC9BdXRob3I+PFllYXI+MjAwNjwvWWVh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emiglazov et al. 200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4589B0A" w14:textId="46585B34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(n=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F3PC9BdXRob3I+PFllYXI+MjAwNDwvWWVhcj48UmVj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F3PC9BdXRob3I+PFllYXI+MjAwNDwvWWVhcj48UmVj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haw et al.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6BE39F35" w14:textId="77777777" w:rsidR="00153C46" w:rsidRPr="00793AAC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48L0F1dGhvcj48WWVhcj4yMDEwPC9ZZWFyPjxSZWNO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48L0F1dGhvcj48WWVhcj4yMDEwPC9ZZWFyPjxSZWNO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on et al. 20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7F594020" w14:textId="03BDFA1A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Spezial (n=30/ Follow up study n=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30/ Follow up study N=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wOTwvWWVhcj48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wOTwvWWVhcj48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röger et al. 2009, 20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1DFE15CC" w14:textId="5F50893C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(n=34, Follow up study n=2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4/ Follow up study N=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xNGI8L1llYXI+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xNGI8L1llYXI+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röger et al. 2014b, 201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7C1EFF34" w14:textId="20F18E1A" w:rsidR="00DE1405" w:rsidRPr="00793AAC" w:rsidRDefault="00DE1405" w:rsidP="00DE14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(n=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ode&lt;/Author&gt;&lt;Year&gt;2009&lt;/Year&gt;&lt;RecNum&gt;3184&lt;/RecNum&gt;&lt;DisplayText&gt;(Wode et al. 2009)&lt;/DisplayText&gt;&lt;record&gt;&lt;rec-number&gt;3184&lt;/rec-number&gt;&lt;foreign-keys&gt;&lt;key app="EN" db-id="v0z2xa0x4srasverserxwdzmrswvdptrsew9" timestamp="1622219193"&gt;3184&lt;/key&gt;&lt;/foreign-keys&gt;&lt;ref-type name="Journal Article"&gt;17&lt;/ref-type&gt;&lt;contributors&gt;&lt;authors&gt;&lt;author&gt;Wode, K.&lt;/author&gt;&lt;author&gt;Schneider, T.&lt;/author&gt;&lt;author&gt;Lundberg, I.&lt;/author&gt;&lt;author&gt;Kienle, G. S.&lt;/author&gt;&lt;/authors&gt;&lt;/contributors&gt;&lt;titles&gt;&lt;title&gt;Mistletoe treatment in cancer-related fatigue: a case report&lt;/title&gt;&lt;secondary-title&gt;Cases Journal&lt;/secondary-title&gt;&lt;/titles&gt;&lt;periodical&gt;&lt;full-title&gt;Cases Journal&lt;/full-title&gt;&lt;/periodical&gt;&lt;pages&gt;77-77&lt;/pages&gt;&lt;volume&gt;2&lt;/volume&gt;&lt;number&gt;1&lt;/number&gt;&lt;keywords&gt;&lt;keyword&gt;Cancer Fatigue -- Drug Therapy&lt;/keyword&gt;&lt;keyword&gt;Mistletoe -- Therapeutic Use&lt;/keyword&gt;&lt;keyword&gt;Adult&lt;/keyword&gt;&lt;keyword&gt;Female&lt;/keyword&gt;&lt;/keywords&gt;&lt;dates&gt;&lt;year&gt;2009&lt;/year&gt;&lt;/dates&gt;&lt;publisher&gt;BioMed Central&lt;/publisher&gt;&lt;isbn&gt;1757-1626&lt;/isbn&gt;&lt;accession-num&gt;104907338. Language: English. Entry Date: 20110318. Revision Date: 20150711. Publication Type: Journal Article&lt;/accession-num&gt;&lt;urls&gt;&lt;related-urls&gt;&lt;url&gt;http://search.ebscohost.com/login.aspx?direct=true&amp;amp;db=cin20&amp;amp;AN=104907338&amp;amp;site=ehost-live&lt;/url&gt;&lt;url&gt;https://www.ncbi.nlm.nih.gov/pmc/articles/PMC2654867/pdf/1757-1626-2-77.pdf&lt;/url&gt;&lt;/related-urls&gt;&lt;/urls&gt;&lt;electronic-resource-num&gt;10.1186/1757-1626-2-77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ode et al. 200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2926893" w14:textId="1EEE066E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 w:rsidR="00181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E2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</w:t>
            </w:r>
          </w:p>
          <w:p w14:paraId="15C277DE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studies with different mistletoe preparations</w:t>
            </w:r>
          </w:p>
          <w:p w14:paraId="607D366B" w14:textId="2C797304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E2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tletoe preparation</w:t>
            </w:r>
          </w:p>
          <w:p w14:paraId="3E9D9E9B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04975651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study with mistletoe preparation from the same pharmaceutical company, but not from the same host tree</w:t>
            </w:r>
            <w:bookmarkEnd w:id="1"/>
          </w:p>
          <w:p w14:paraId="3FDA8430" w14:textId="4A3E3E1D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</w:t>
            </w:r>
            <w:r w:rsidR="007E2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3D0E0426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6 studies (in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counted only once)</w:t>
            </w:r>
          </w:p>
          <w:p w14:paraId="5DC1F00F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studies</w:t>
            </w:r>
          </w:p>
          <w:p w14:paraId="74234983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ktin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studies</w:t>
            </w:r>
          </w:p>
          <w:p w14:paraId="08C80D2C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studies</w:t>
            </w:r>
          </w:p>
          <w:p w14:paraId="7DADF7B8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</w:t>
            </w:r>
          </w:p>
        </w:tc>
      </w:tr>
      <w:tr w:rsidR="00450F16" w:rsidRPr="00EA759C" w14:paraId="3CEE73EF" w14:textId="77777777" w:rsidTr="00572395">
        <w:tc>
          <w:tcPr>
            <w:tcW w:w="4531" w:type="dxa"/>
          </w:tcPr>
          <w:p w14:paraId="6408DA1C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ncreatic cancer</w:t>
            </w:r>
          </w:p>
        </w:tc>
        <w:tc>
          <w:tcPr>
            <w:tcW w:w="4531" w:type="dxa"/>
          </w:tcPr>
          <w:p w14:paraId="03A36EE1" w14:textId="38E82E28" w:rsidR="00153C46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>Eurixor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 xml:space="preserve"> (n=16): N=1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llc3M8L0F1dGhvcj48WWVhcj4xOTk2PC9ZZWFyPjxS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</w:fldData>
              </w:fldChar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llc3M8L0F1dGhvcj48WWVhcj4xOTk2PC9ZZWFyPjxS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</w:fldData>
              </w:fldChar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249D1">
              <w:rPr>
                <w:rFonts w:ascii="Times New Roman" w:hAnsi="Times New Roman" w:cs="Times New Roman"/>
                <w:noProof/>
                <w:sz w:val="20"/>
                <w:szCs w:val="20"/>
              </w:rPr>
              <w:t>(Friess et al. 199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85997C5" w14:textId="3D904EEC" w:rsidR="00153C46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0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R0aGVzPC9BdXRob3I+PFllYXI+MjAxMDwvWWVhcj48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R0aGVzPC9BdXRob3I+PFllYXI+MjAxMDwvWWVhcj48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Matthes et al. 20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4AB9DF9" w14:textId="77777777" w:rsidR="00153C46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 (n=31)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0)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9);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Q8L1llYXI+PFJl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Q8L1llYXI+PFJl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2A43F6F" w14:textId="71B7CE2B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153C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nobaViscum</w:t>
            </w:r>
            <w:r w:rsidRPr="00153C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ietis (n=13)/ Aceris (n=2)/ Fraxini (n=31)/ mali (n=36)/ Pini (n=5)/ Quercus (n=24): N=5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HJvbmlja2U8L0F1dGhvcj48WWVhcj4yMDIwYTwvWWVh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HJvbmlja2U8L0F1dGhvcj48WWVhcj4yMDIwYTwvWWVh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53C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20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0066B27A" w14:textId="77777777" w:rsidR="00153C46" w:rsidRPr="00793AAC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/ Qu Spezial (n= 110/ Follow up study n=9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0/ Follow up study N=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xMzwvWWVhcj48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xMzwvWWVhcj48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röger et al. 2013, 2014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3222684E" w14:textId="0F95319B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1) and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licis (n=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YjwvWWVh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YjwvWWVh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 et al. 2018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CA2133C" w14:textId="718D30BD" w:rsidR="00450F16" w:rsidRPr="004249D1" w:rsidRDefault="00450F16" w:rsidP="00153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n=1)/ Qu (n=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5YTwvWWVh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5YTwvWWVh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 et al. 2019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C8C070" w14:textId="77777777" w:rsidR="00450F16" w:rsidRPr="004249D1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>In sum: 7 studies</w:t>
            </w:r>
          </w:p>
          <w:p w14:paraId="308B41C9" w14:textId="77777777" w:rsidR="00450F16" w:rsidRPr="00793AAC" w:rsidRDefault="00450F16" w:rsidP="0057239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different mistletoe preparations</w:t>
            </w:r>
          </w:p>
          <w:p w14:paraId="69677F3B" w14:textId="77777777" w:rsidR="00450F16" w:rsidRPr="00793AAC" w:rsidRDefault="00450F16" w:rsidP="0057239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4288DD27" w14:textId="77777777" w:rsidR="00450F16" w:rsidRPr="00793AAC" w:rsidRDefault="00450F16" w:rsidP="0057239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04999314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mistletoe preparation from the same pharmaceutical company, but not from the same host tree</w:t>
            </w:r>
            <w:bookmarkEnd w:id="2"/>
          </w:p>
          <w:p w14:paraId="1798F3BE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4 studies (in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host trees, counted only once)</w:t>
            </w:r>
          </w:p>
          <w:p w14:paraId="61CB79F1" w14:textId="77777777" w:rsidR="00450F16" w:rsidRPr="00793AAC" w:rsidRDefault="00450F16" w:rsidP="0057239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</w:t>
            </w:r>
          </w:p>
          <w:p w14:paraId="5611FC0C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3 studies (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host trees, counted only once)</w:t>
            </w:r>
          </w:p>
          <w:p w14:paraId="0AFF4EF9" w14:textId="77777777" w:rsidR="00450F16" w:rsidRPr="00793AAC" w:rsidRDefault="00450F16" w:rsidP="0057239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studies</w:t>
            </w:r>
          </w:p>
          <w:p w14:paraId="7F856E89" w14:textId="77777777" w:rsidR="00450F16" w:rsidRPr="00793AAC" w:rsidRDefault="00450F16" w:rsidP="0057239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</w:t>
            </w:r>
          </w:p>
        </w:tc>
      </w:tr>
      <w:tr w:rsidR="00450F16" w:rsidRPr="00EA759C" w14:paraId="66AE1CE3" w14:textId="77777777" w:rsidTr="00572395">
        <w:tc>
          <w:tcPr>
            <w:tcW w:w="4531" w:type="dxa"/>
          </w:tcPr>
          <w:p w14:paraId="22E25C89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orectal cancer</w:t>
            </w:r>
          </w:p>
        </w:tc>
        <w:tc>
          <w:tcPr>
            <w:tcW w:w="4531" w:type="dxa"/>
          </w:tcPr>
          <w:p w14:paraId="0C60C10C" w14:textId="77777777" w:rsidR="00153C46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(n=2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Q8L1llYXI+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Q8L1llYXI+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ar-Sela and Haim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104BCE6" w14:textId="280208F9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(n=181): N=18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xNDwvWWVhcj48UmVj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xNDwvWWVhcj48UmVj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ock et al. 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11F0C26" w14:textId="3714A014" w:rsidR="00153C46" w:rsidRDefault="00153C4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(n=2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azacu&lt;/Author&gt;&lt;Year&gt;2003&lt;/Year&gt;&lt;RecNum&gt;480&lt;/RecNum&gt;&lt;DisplayText&gt;(Cazacu et al. 2003)&lt;/DisplayText&gt;&lt;record&gt;&lt;rec-number&gt;480&lt;/rec-number&gt;&lt;foreign-keys&gt;&lt;key app="EN" db-id="v0z2xa0x4srasverserxwdzmrswvdptrsew9" timestamp="1622219186"&gt;480&lt;/key&gt;&lt;/foreign-keys&gt;&lt;ref-type name="Journal Article"&gt;17&lt;/ref-type&gt;&lt;contributors&gt;&lt;authors&gt;&lt;author&gt;Cazacu, M.&lt;/author&gt;&lt;author&gt;Oniu, T.&lt;/author&gt;&lt;author&gt;Lungoci, C.&lt;/author&gt;&lt;author&gt;Mihailov, A.&lt;/author&gt;&lt;author&gt;Cipak, A.&lt;/author&gt;&lt;author&gt;Klinger, R.&lt;/author&gt;&lt;author&gt;Weiss, T.&lt;/author&gt;&lt;author&gt;Zarkovic, N.&lt;/author&gt;&lt;/authors&gt;&lt;/contributors&gt;&lt;titles&gt;&lt;title&gt;The influence of isorel on the advanced colorectal cancer&lt;/title&gt;&lt;secondary-title&gt;Cancer biotherapy &amp;amp; radiopharmaceuticals&lt;/secondary-title&gt;&lt;/titles&gt;&lt;periodical&gt;&lt;full-title&gt;Cancer biotherapy &amp;amp; radiopharmaceuticals&lt;/full-title&gt;&lt;/periodical&gt;&lt;pages&gt;27‐34&lt;/pages&gt;&lt;volume&gt;18&lt;/volume&gt;&lt;number&gt;1&lt;/number&gt;&lt;keywords&gt;&lt;keyword&gt;Adult&lt;/keyword&gt;&lt;keyword&gt;Aged&lt;/keyword&gt;&lt;keyword&gt;Colorectal Neoplasms [*drug therapy, mortality]&lt;/keyword&gt;&lt;keyword&gt;Female&lt;/keyword&gt;&lt;keyword&gt;Humans&lt;/keyword&gt;&lt;keyword&gt;Male&lt;/keyword&gt;&lt;keyword&gt;Middle Aged&lt;/keyword&gt;&lt;keyword&gt;Mistletoe&lt;/keyword&gt;&lt;keyword&gt;Phytotherapy&lt;/keyword&gt;&lt;keyword&gt;Plant Extracts [*therapeutic use]&lt;/keyword&gt;&lt;keyword&gt;Survival Rate&lt;/keyword&gt;&lt;/keywords&gt;&lt;dates&gt;&lt;year&gt;2003&lt;/year&gt;&lt;/dates&gt;&lt;accession-num&gt;CN-00436250&lt;/accession-num&gt;&lt;work-type&gt;Clinical Trial; Journal Article; Randomized Controlled Trial; Research Support, Non‐U.S. Gov&amp;apos;t&lt;/work-type&gt;&lt;urls&gt;&lt;related-urls&gt;&lt;url&gt;https://www.cochranelibrary.com/central/doi/10.1002/central/CN-00436250/full&lt;/url&gt;&lt;url&gt;https://www.liebertpub.com/doi/10.1089/108497803321269304&lt;/url&gt;&lt;/related-urls&gt;&lt;/urls&gt;&lt;custom3&gt;PUBMED 12667306&lt;/custom3&gt;&lt;electronic-resource-num&gt;10.1089/1084978033212693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Cazacu et al. 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1AE05C1" w14:textId="77777777" w:rsidR="00153C46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(n=227)/ M (n=172)/ P or combination of Qu/ M/ P (n=3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llZGVsPC9BdXRob3I+PFllYXI+MjAwOTwvWWVhcj48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llZGVsPC9BdXRob3I+PFllYXI+MjAwOTwvWWVhcj48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Friedel et al. 200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273EABD" w14:textId="56B56568" w:rsidR="00450F16" w:rsidRPr="005C69FE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5C6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 xml:space="preserve"> M Spezial (n=11): N=1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pbms8L0F1dGhvcj48WWVhcj4yMDA3PC9ZZWFyPjxS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==
</w:fldData>
              </w:fldChar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pbms8L0F1dGhvcj48WWVhcj4yMDA3PC9ZZWFyPjxS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==
</w:fldData>
              </w:fldChar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C69FE">
              <w:rPr>
                <w:rFonts w:ascii="Times New Roman" w:hAnsi="Times New Roman" w:cs="Times New Roman"/>
                <w:noProof/>
                <w:sz w:val="20"/>
                <w:szCs w:val="20"/>
              </w:rPr>
              <w:t>(Schink et al. 200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F5E53D9" w14:textId="724D9163" w:rsidR="00450F16" w:rsidRPr="00DE1405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DE1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 Qu (n=106): N=10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Vua2VyPC9BdXRob3I+PFllYXI+MjAxMjwvWWVhcj48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</w:fldData>
              </w:fldChar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Vua2VyPC9BdXRob3I+PFllYXI+MjAxMjwvWWVhcj48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</w:fldData>
              </w:fldChar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E1405">
              <w:rPr>
                <w:rFonts w:ascii="Times New Roman" w:hAnsi="Times New Roman" w:cs="Times New Roman"/>
                <w:noProof/>
                <w:sz w:val="20"/>
                <w:szCs w:val="20"/>
              </w:rPr>
              <w:t>(Zaenker et al.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598E3ED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356CDD8E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tletoe preparation </w:t>
            </w:r>
          </w:p>
          <w:p w14:paraId="2C7C6974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mistletoe preparations from the same pharmaceutical company, but not from the same host tree</w:t>
            </w:r>
          </w:p>
          <w:p w14:paraId="3BE64AF4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4 studies (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counted only once)</w:t>
            </w:r>
          </w:p>
          <w:p w14:paraId="0CD634E1" w14:textId="77777777" w:rsidR="00450F16" w:rsidRPr="00793AAC" w:rsidRDefault="00450F16" w:rsidP="00572395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  <w:p w14:paraId="10B76519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45BFC76E" w14:textId="77777777" w:rsidTr="00572395">
        <w:tc>
          <w:tcPr>
            <w:tcW w:w="4531" w:type="dxa"/>
          </w:tcPr>
          <w:p w14:paraId="40972222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Malignant melanoma</w:t>
            </w:r>
          </w:p>
        </w:tc>
        <w:tc>
          <w:tcPr>
            <w:tcW w:w="4531" w:type="dxa"/>
          </w:tcPr>
          <w:p w14:paraId="2093A63B" w14:textId="60558F5E" w:rsidR="00153C46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n=274)/ M and/or Qu (n=5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Wd1c3RpbjwvQXV0aG9yPjxZZWFyPjIwMDU8L1llYXI+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Wd1c3RpbjwvQXV0aG9yPjxZZWFyPjIwMDU8L1llYXI+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Augustin et al. 200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37D86D6" w14:textId="47E21AA0" w:rsidR="00153C46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54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 randomized study: N=22, one non-randomized: N=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dhPC9ZZWFyPjxSZWNOdW0+OTkxPC9SZWNOdW0+PERpc3BsYXlUZXh0PihHcm9zc2FydGgtTWF0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dhPC9ZZWFyPjxSZWNOdW0+OTkxPC9SZWNOdW0+PERpc3BsYXlUZXh0PihHcm9zc2FydGgtTWF0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rossarth-Maticek and Ziegler 2007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4D32CED" w14:textId="0F7CF9E3" w:rsidR="00153C46" w:rsidRDefault="00153C46" w:rsidP="00153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DE1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 M (n=102): N=1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GVlYmVyZzwvQXV0aG9yPjxZZWFyPjIwMDQ8L1llYXI+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</w:fldData>
              </w:fldChar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GVlYmVyZzwvQXV0aG9yPjxZZWFyPjIwMDQ8L1llYXI+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</w:fldData>
              </w:fldChar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E1405">
              <w:rPr>
                <w:rFonts w:ascii="Times New Roman" w:hAnsi="Times New Roman" w:cs="Times New Roman"/>
                <w:noProof/>
                <w:sz w:val="20"/>
                <w:szCs w:val="20"/>
              </w:rPr>
              <w:t>(Kleeberg et al. 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1F6FFDE8" w14:textId="77777777" w:rsidR="00153C46" w:rsidRDefault="00153C46" w:rsidP="00153C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n=22)/ P cum Hg (n=11)/ M (n=1)/ NS (n=5)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n=10)/ A (n=2)/ M (n=2)/ NS (n=3)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), Change of preparations (n=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umpf&lt;/Author&gt;&lt;Year&gt;2003&lt;/Year&gt;&lt;RecNum&gt;2846&lt;/RecNum&gt;&lt;DisplayText&gt;(Stumpf et al. 2003)&lt;/DisplayText&gt;&lt;record&gt;&lt;rec-number&gt;2846&lt;/rec-number&gt;&lt;foreign-keys&gt;&lt;key app="EN" db-id="v0z2xa0x4srasverserxwdzmrswvdptrsew9" timestamp="1622219192"&gt;2846&lt;/key&gt;&lt;/foreign-keys&gt;&lt;ref-type name="Journal Article"&gt;17&lt;/ref-type&gt;&lt;contributors&gt;&lt;authors&gt;&lt;author&gt;Stumpf, C.&lt;/author&gt;&lt;author&gt;Rosenberger, A.&lt;/author&gt;&lt;author&gt;Rieger, S.&lt;/author&gt;&lt;author&gt;Troger, W.&lt;/author&gt;&lt;author&gt;Schietzel, M.&lt;/author&gt;&lt;author&gt;Stein, G. M.&lt;/author&gt;&lt;/authors&gt;&lt;/contributors&gt;&lt;titles&gt;&lt;title&gt;[Retrospective study of malignant melanoma patients treated with mistletoe extracts]&lt;/title&gt;&lt;secondary-title&gt;Retrospektive Untersuchung von Patienten mit malignem Melanom unter einer Misteltherapie.&lt;/secondary-title&gt;&lt;/titles&gt;&lt;periodical&gt;&lt;full-title&gt;Retrospektive Untersuchung von Patienten mit malignem Melanom unter einer Misteltherapie.&lt;/full-title&gt;&lt;/periodical&gt;&lt;pages&gt;248-55&lt;/pages&gt;&lt;volume&gt;10&lt;/volume&gt;&lt;number&gt;5&lt;/number&gt;&lt;section&gt;Stumpf, C. Krebsforschung Herdecke e.V., Gemeinschaftskrankenhaus Herdecke, Universitat Witten/Herdecke, Deutschland.&lt;/section&gt;&lt;keywords&gt;&lt;keyword&gt;Female&lt;/keyword&gt;&lt;keyword&gt;Humans&lt;/keyword&gt;&lt;keyword&gt;Male&lt;/keyword&gt;&lt;keyword&gt;*Melanoma/dt [Drug Therapy]&lt;/keyword&gt;&lt;keyword&gt;Middle Aged&lt;/keyword&gt;&lt;keyword&gt;*Mistletoe&lt;/keyword&gt;&lt;keyword&gt;*Phytotherapy&lt;/keyword&gt;&lt;keyword&gt;*Plant Extracts/tu [Therapeutic Use]&lt;/keyword&gt;&lt;keyword&gt;Retrospective Studies&lt;/keyword&gt;&lt;keyword&gt;Severity of Illness Index&lt;/keyword&gt;&lt;keyword&gt;Survival Analysis&lt;/keyword&gt;&lt;keyword&gt;Treatment Outcome&lt;/keyword&gt;&lt;/keywords&gt;&lt;dates&gt;&lt;year&gt;2003&lt;/year&gt;&lt;/dates&gt;&lt;pub-location&gt;Switzerland&lt;/pub-location&gt;&lt;isbn&gt;1424-7364&lt;/isbn&gt;&lt;urls&gt;&lt;related-urls&gt;&lt;url&gt;http://ovidsp.ovid.com/ovidweb.cgi?T=JS&amp;amp;PAGE=reference&amp;amp;D=med5&amp;amp;NEWS=N&amp;amp;AN=1460548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umpf et al. 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1053AE3" w14:textId="2554E883" w:rsidR="00450F16" w:rsidRPr="00153C4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153C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cum Hg (n=1)/ P (n=1)/ M (n=1)/ Qu (n=1)/ M Spezial (n=1), </w:t>
            </w:r>
            <w:r w:rsidRPr="00153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E Qu F (n=1)</w:t>
            </w:r>
            <w:r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=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J0aG1hbm48L0F1dGhvcj48WWVhcj4yMDE3YTwvWWVh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</w:fldData>
              </w:fldChar>
            </w:r>
            <w:r w:rsidR="00EB4998"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J0aG1hbm48L0F1dGhvcj48WWVhcj4yMDE3YTwvWWVh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</w:fldData>
              </w:fldChar>
            </w:r>
            <w:r w:rsidR="00EB4998" w:rsidRPr="00153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998" w:rsidRPr="00153C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</w:t>
            </w:r>
            <w:r w:rsidR="00BB6CE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="00EB4998" w:rsidRPr="00153C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17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1546441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1D96D460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different mistletoe preparations</w:t>
            </w:r>
          </w:p>
          <w:p w14:paraId="3E5E3AA5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3FFCB421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mistletoe preparation from the same pharmaceutical company but not from the same host tree</w:t>
            </w:r>
          </w:p>
          <w:p w14:paraId="5C973299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6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 (in 2 studies Iscad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3 different host trees each,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Iscad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counted only once)</w:t>
            </w:r>
          </w:p>
          <w:p w14:paraId="2F7D04E7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 (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counted only once)</w:t>
            </w:r>
          </w:p>
          <w:p w14:paraId="6A31EC47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</w:t>
            </w:r>
          </w:p>
          <w:p w14:paraId="1842623F" w14:textId="77777777" w:rsidR="00450F16" w:rsidRPr="004249D1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E: 1 study</w:t>
            </w:r>
          </w:p>
        </w:tc>
      </w:tr>
      <w:tr w:rsidR="00450F16" w:rsidRPr="00EA759C" w14:paraId="3C69B717" w14:textId="77777777" w:rsidTr="00572395">
        <w:tc>
          <w:tcPr>
            <w:tcW w:w="4531" w:type="dxa"/>
          </w:tcPr>
          <w:p w14:paraId="695297CE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ung cancer </w:t>
            </w:r>
          </w:p>
        </w:tc>
        <w:tc>
          <w:tcPr>
            <w:tcW w:w="4531" w:type="dxa"/>
          </w:tcPr>
          <w:p w14:paraId="769063C3" w14:textId="77777777" w:rsidR="004359EB" w:rsidRPr="004359EB" w:rsidRDefault="004359EB" w:rsidP="00435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(n=33): N=3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TM8L1llYXI+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</w:fldData>
              </w:fldChar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TM8L1llYXI+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</w:fldData>
              </w:fldChar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359E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ar-Sela et al. 201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096B9AA" w14:textId="340A0228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M (n=5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=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5PC9ZZWFyPjxSZWNO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5PC9ZZWFyPjxSZWNO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515D83F3" w14:textId="091ACEA7" w:rsidR="00450F16" w:rsidRPr="00DE1405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DE1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 (n=42), Helixor</w:t>
            </w:r>
            <w:r w:rsidRPr="00DE1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 (n=31), Iscador</w:t>
            </w:r>
            <w:r w:rsidRPr="00DE1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 xml:space="preserve"> (n=12): N= 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hZDwvQXV0aG9yPjxZZWFyPjIwMThiPC9ZZWFyPjxS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4YjwveWVhcj48L2RhdGVzPjxwdWItbG9j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</w:fldData>
              </w:fldChar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hZDwvQXV0aG9yPjxZZWFyPjIwMThiPC9ZZWFyPjxS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4YjwveWVhcj48L2RhdGVzPjxwdWItbG9j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</w:fldData>
              </w:fldChar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E1405">
              <w:rPr>
                <w:rFonts w:ascii="Times New Roman" w:hAnsi="Times New Roman" w:cs="Times New Roman"/>
                <w:noProof/>
                <w:sz w:val="20"/>
                <w:szCs w:val="20"/>
              </w:rPr>
              <w:t>(Schad et al. 2018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E140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8371CC7" w14:textId="3503785C" w:rsidR="00450F16" w:rsidRPr="00F509E5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9E5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F509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F509E5">
              <w:rPr>
                <w:rFonts w:ascii="Times New Roman" w:hAnsi="Times New Roman" w:cs="Times New Roman"/>
                <w:sz w:val="20"/>
                <w:szCs w:val="20"/>
              </w:rPr>
              <w:t xml:space="preserve"> (n=12), Helixor</w:t>
            </w:r>
            <w:r w:rsidRPr="00F509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F509E5">
              <w:rPr>
                <w:rFonts w:ascii="Times New Roman" w:hAnsi="Times New Roman" w:cs="Times New Roman"/>
                <w:sz w:val="20"/>
                <w:szCs w:val="20"/>
              </w:rPr>
              <w:t xml:space="preserve"> (n=20), Iscador</w:t>
            </w:r>
            <w:r w:rsidRPr="00F509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F509E5">
              <w:rPr>
                <w:rFonts w:ascii="Times New Roman" w:hAnsi="Times New Roman" w:cs="Times New Roman"/>
                <w:sz w:val="20"/>
                <w:szCs w:val="20"/>
              </w:rPr>
              <w:t xml:space="preserve"> (n=6): N=3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jwvWWVh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</w:fldData>
              </w:fldChar>
            </w:r>
            <w:r w:rsidRPr="00F509E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jwvWWVh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</w:fldData>
              </w:fldChar>
            </w:r>
            <w:r w:rsidRPr="00F509E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509E5">
              <w:rPr>
                <w:rFonts w:ascii="Times New Roman" w:hAnsi="Times New Roman" w:cs="Times New Roman"/>
                <w:noProof/>
                <w:sz w:val="20"/>
                <w:szCs w:val="20"/>
              </w:rPr>
              <w:t>(Thronicke et al. 2020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75580204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4C5239E1" w14:textId="77777777" w:rsidR="00450F16" w:rsidRPr="00793AAC" w:rsidRDefault="00450F16" w:rsidP="00572395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different mistletoe preparations</w:t>
            </w:r>
          </w:p>
          <w:p w14:paraId="09835245" w14:textId="77777777" w:rsidR="00450F16" w:rsidRPr="00793AAC" w:rsidRDefault="00450F16" w:rsidP="00572395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</w:t>
            </w:r>
            <w:r w:rsidRPr="00236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tletoe preparation</w:t>
            </w:r>
          </w:p>
          <w:p w14:paraId="0DF7D944" w14:textId="77777777" w:rsidR="00450F16" w:rsidRPr="00793AAC" w:rsidRDefault="00450F16" w:rsidP="00572395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: 3 studies </w:t>
            </w:r>
          </w:p>
          <w:p w14:paraId="7856C204" w14:textId="77777777" w:rsidR="00450F16" w:rsidRPr="00793AAC" w:rsidRDefault="00450F16" w:rsidP="00572395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: 3 studies </w:t>
            </w:r>
          </w:p>
          <w:p w14:paraId="335E1C20" w14:textId="77777777" w:rsidR="00450F16" w:rsidRPr="00793AAC" w:rsidRDefault="00450F16" w:rsidP="00572395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: 2 studies </w:t>
            </w:r>
          </w:p>
        </w:tc>
      </w:tr>
      <w:tr w:rsidR="00450F16" w:rsidRPr="00EA759C" w14:paraId="284D28EA" w14:textId="77777777" w:rsidTr="00572395">
        <w:tc>
          <w:tcPr>
            <w:tcW w:w="4531" w:type="dxa"/>
          </w:tcPr>
          <w:p w14:paraId="3EA1C16D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4531" w:type="dxa"/>
          </w:tcPr>
          <w:p w14:paraId="47D38C35" w14:textId="77777777" w:rsidR="004359EB" w:rsidRPr="00793AAC" w:rsidRDefault="004359EB" w:rsidP="00435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7): N=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lua21hbm48L0F1dGhvcj48WWVhcj4yMDA0PC9ZZWFy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</w:fldData>
              </w:fldChar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lua21hbm48L0F1dGhvcj48WWVhcj4yMDA0PC9ZZWFy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</w:fldData>
              </w:fldChar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rinkmann and Hertle 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9B69629" w14:textId="117F5284" w:rsidR="004359EB" w:rsidRPr="00793AAC" w:rsidRDefault="004359EB" w:rsidP="00435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cum Cu (n=8)/ M cum Cu (n=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jaer&lt;/Author&gt;&lt;Year&gt;1989&lt;/Year&gt;&lt;RecNum&gt;1508&lt;/RecNum&gt;&lt;DisplayText&gt;(Kjaer 1989)&lt;/DisplayText&gt;&lt;record&gt;&lt;rec-number&gt;1508&lt;/rec-number&gt;&lt;foreign-keys&gt;&lt;key app="EN" db-id="v0z2xa0x4srasverserxwdzmrswvdptrsew9" timestamp="1622219189"&gt;1508&lt;/key&gt;&lt;/foreign-keys&gt;&lt;ref-type name="Journal Article"&gt;17&lt;/ref-type&gt;&lt;contributors&gt;&lt;authors&gt;&lt;author&gt;Kjaer, M.&lt;/author&gt;&lt;/authors&gt;&lt;/contributors&gt;&lt;auth-address&gt;Department of Oncology II, Finsen Institute, Rigshospitalet, DK-2100 Copenhagen O Denmark&lt;/auth-address&gt;&lt;titles&gt;&lt;title&gt;Mistletoe (Iscador) therapy in stage IV renal adenocarcinoma. A phase II study in patients with measurable lung metastases&lt;/title&gt;&lt;secondary-title&gt;Acta Oncologica&lt;/secondary-title&gt;&lt;/titles&gt;&lt;periodical&gt;&lt;full-title&gt;Acta Oncologica&lt;/full-title&gt;&lt;/periodical&gt;&lt;pages&gt;489-494&lt;/pages&gt;&lt;volume&gt;28&lt;/volume&gt;&lt;number&gt;4&lt;/number&gt;&lt;keywords&gt;&lt;keyword&gt;adult&lt;/keyword&gt;&lt;keyword&gt;aged&lt;/keyword&gt;&lt;keyword&gt;*cancer therapy&lt;/keyword&gt;&lt;keyword&gt;clinical article&lt;/keyword&gt;&lt;keyword&gt;fatality&lt;/keyword&gt;&lt;keyword&gt;female&lt;/keyword&gt;&lt;keyword&gt;human&lt;/keyword&gt;&lt;keyword&gt;*kidney carcinoma/dt [Drug Therapy]&lt;/keyword&gt;&lt;keyword&gt;*kidney carcinoma/su [Surgery]&lt;/keyword&gt;&lt;keyword&gt;*lung metastasis/dt [Drug Therapy]&lt;/keyword&gt;&lt;keyword&gt;male&lt;/keyword&gt;&lt;keyword&gt;*phase 2 clinical trial&lt;/keyword&gt;&lt;keyword&gt;priority journal&lt;/keyword&gt;&lt;keyword&gt;subcutaneous drug administration&lt;/keyword&gt;&lt;keyword&gt;*Viscum album/dt [Drug Therapy]&lt;/keyword&gt;&lt;/keywords&gt;&lt;dates&gt;&lt;year&gt;1989&lt;/year&gt;&lt;/dates&gt;&lt;pub-location&gt;Sweden&lt;/pub-location&gt;&lt;publisher&gt;Informa Healthcare (69-77 Paul Street, London EC2A 4LQ, United Kingdom)&lt;/publisher&gt;&lt;isbn&gt;0284-186X&lt;/isbn&gt;&lt;urls&gt;&lt;related-urls&gt;&lt;url&gt;http://ovidsp.ovid.com/ovidweb.cgi?T=JS&amp;amp;PAGE=reference&amp;amp;D=emed4&amp;amp;NEWS=N&amp;amp;AN=19238869&lt;/url&gt;&lt;url&gt;https://www.tandfonline.com/doi/pdf/10.3109/02841868909092256?needAccess=true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Kjaer 198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E8644CB" w14:textId="1A8B41EC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5PC9ZZWFyPjxS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5PC9ZZWFyPjxS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eynel et al. 20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00A038D" w14:textId="086242A4" w:rsidR="00450F16" w:rsidRPr="00793AAC" w:rsidRDefault="00450F16" w:rsidP="0057239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A (n=1)</w:t>
            </w:r>
            <w:r w:rsidRPr="00EA384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Pr="00EA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rthmann&lt;/Author&gt;&lt;Year&gt;2019b&lt;/Year&gt;&lt;RecNum&gt;3148&lt;/RecNum&gt;&lt;DisplayText&gt;(Werthmann, Kindermann and Kienle 2019b)&lt;/DisplayText&gt;&lt;record&gt;&lt;rec-number&gt;3148&lt;/rec-number&gt;&lt;foreign-keys&gt;&lt;key app="EN" db-id="v0z2xa0x4srasverserxwdzmrswvdptrsew9" timestamp="1622219193"&gt;3148&lt;/key&gt;&lt;/foreign-keys&gt;&lt;ref-type name="Journal Article"&gt;17&lt;/ref-type&gt;&lt;contributors&gt;&lt;authors&gt;&lt;author&gt;Werthmann, P. G.&lt;/author&gt;&lt;author&gt;Kindermann, L.&lt;/author&gt;&lt;author&gt;Kienle, G. S.&lt;/author&gt;&lt;/authors&gt;&lt;/contributors&gt;&lt;titles&gt;&lt;title&gt;Chemoimmunotherapy in Advanced Renal Cell Carcinoma: A Case Report of a Long-Term Survivor Adjunctly Treated with Viscum album Extracts&lt;/title&gt;&lt;secondary-title&gt;Complementary medicine research&lt;/secondary-title&gt;&lt;/titles&gt;&lt;periodical&gt;&lt;full-title&gt;Complementary Medicine Research&lt;/full-title&gt;&lt;/periodical&gt;&lt;pages&gt;276-279&lt;/pages&gt;&lt;volume&gt;26&lt;/volume&gt;&lt;number&gt;4&lt;/number&gt;&lt;keywords&gt;&lt;keyword&gt;case report&lt;/keyword&gt;&lt;keyword&gt;*chemistry&lt;/keyword&gt;&lt;keyword&gt;human&lt;/keyword&gt;&lt;keyword&gt;immunotherapy&lt;/keyword&gt;&lt;keyword&gt;kidney tumor/dt [Drug Therapy]&lt;/keyword&gt;&lt;keyword&gt;male&lt;/keyword&gt;&lt;keyword&gt;middle aged&lt;/keyword&gt;&lt;keyword&gt;multimodality cancer therapy&lt;/keyword&gt;&lt;keyword&gt;phytotherapy&lt;/keyword&gt;&lt;keyword&gt;renal cell carcinoma/dt [Drug Therapy]&lt;/keyword&gt;&lt;keyword&gt;survival&lt;/keyword&gt;&lt;keyword&gt;Viscum album&lt;/keyword&gt;&lt;keyword&gt;antineoplastic agent/dt [Drug Therapy]&lt;/keyword&gt;&lt;keyword&gt;plant extract/dt [Drug Therapy]&lt;/keyword&gt;&lt;/keywords&gt;&lt;dates&gt;&lt;year&gt;2019b&lt;/year&gt;&lt;/dates&gt;&lt;pub-location&gt;Switzerland&lt;/pub-location&gt;&lt;publisher&gt;NLM (Medline)&lt;/publisher&gt;&lt;isbn&gt;2504-2106 (electronic)&amp;#xD;2504-2106&lt;/isbn&gt;&lt;urls&gt;&lt;related-urls&gt;&lt;url&gt;http://ovidsp.ovid.com/ovidweb.cgi?T=JS&amp;amp;PAGE=reference&amp;amp;D=emexa&amp;amp;NEWS=N&amp;amp;AN=626999239&lt;/url&gt;&lt;url&gt;https://www.karger.com/Article/Pdf/496866&lt;/url&gt;&lt;/related-urls&gt;&lt;/urls&gt;&lt;electronic-resource-num&gt;http://dx.doi.org/10.1159/000496866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998">
              <w:rPr>
                <w:rFonts w:ascii="Times New Roman" w:hAnsi="Times New Roman" w:cs="Times New Roman"/>
                <w:noProof/>
                <w:sz w:val="20"/>
                <w:szCs w:val="20"/>
              </w:rPr>
              <w:t>(Werthmann</w:t>
            </w:r>
            <w:r w:rsidR="00BB6CE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</w:t>
            </w:r>
            <w:r w:rsidR="00EB4998">
              <w:rPr>
                <w:rFonts w:ascii="Times New Roman" w:hAnsi="Times New Roman" w:cs="Times New Roman"/>
                <w:noProof/>
                <w:sz w:val="20"/>
                <w:szCs w:val="20"/>
              </w:rPr>
              <w:t>2019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A3F6A5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0B3A0FFB" w14:textId="77777777" w:rsidR="00450F16" w:rsidRPr="00793AAC" w:rsidRDefault="00450F16" w:rsidP="00572395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4D83C35C" w14:textId="77777777" w:rsidR="00450F16" w:rsidRPr="00793AAC" w:rsidRDefault="00450F16" w:rsidP="00572395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mistletoe preparations from the same pharmaceutical company, but not from the same host tree</w:t>
            </w:r>
          </w:p>
          <w:p w14:paraId="52EA7C95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 (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counted only once)</w:t>
            </w:r>
          </w:p>
          <w:p w14:paraId="08BA4A02" w14:textId="77777777" w:rsidR="00450F16" w:rsidRPr="00793AAC" w:rsidRDefault="00450F16" w:rsidP="00572395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  <w:p w14:paraId="6DB5D516" w14:textId="77777777" w:rsidR="00450F16" w:rsidRPr="00793AAC" w:rsidRDefault="00450F16" w:rsidP="00572395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  <w:p w14:paraId="73BCAD31" w14:textId="77777777" w:rsidR="00450F16" w:rsidRPr="00793AAC" w:rsidRDefault="00450F16" w:rsidP="00572395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01E3E0D3" w14:textId="77777777" w:rsidTr="00572395">
        <w:tc>
          <w:tcPr>
            <w:tcW w:w="4531" w:type="dxa"/>
          </w:tcPr>
          <w:p w14:paraId="33275314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Bladder cancer</w:t>
            </w:r>
          </w:p>
        </w:tc>
        <w:tc>
          <w:tcPr>
            <w:tcW w:w="4531" w:type="dxa"/>
          </w:tcPr>
          <w:p w14:paraId="1E1B269E" w14:textId="77777777" w:rsidR="004359EB" w:rsidRDefault="004359EB" w:rsidP="00435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isletoe extract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HNhc3Nlci1CZWlsZTwvQXV0aG9yPjxZZWFyPjIwMDVh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HNhc3Nlci1CZWlsZTwvQXV0aG9yPjxZZWFyPjIwMDVh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lsasser-Beile et al. 2005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6AAF758" w14:textId="06D825D3" w:rsidR="00450F16" w:rsidRPr="004359EB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9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L</w:t>
            </w:r>
            <w:r w:rsidRPr="004359E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23): N=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ViZWxsPC9BdXRob3I+PFllYXI+MjAwMjwvWWVhcj48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</w:fldData>
              </w:fldChar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ViZWxsPC9BdXRob3I+PFllYXI+MjAwMjwvWWVhcj48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</w:fldData>
              </w:fldChar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59E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oebell et al. 200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6222BDF" w14:textId="78A88BFA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3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lPC9BdXRob3I+PFllYXI+MjAxNTwvWWVhcj48UmVj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lPC9BdXRob3I+PFllYXI+MjAxNTwvWWVhcj48UmVj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ose et al. 20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67F9AC67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7057D391" w14:textId="77777777" w:rsidR="00450F16" w:rsidRPr="00793AAC" w:rsidRDefault="00450F16" w:rsidP="00572395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one mistletoe preparation</w:t>
            </w:r>
          </w:p>
          <w:p w14:paraId="745C4DF2" w14:textId="77777777" w:rsidR="00450F16" w:rsidRPr="00793AAC" w:rsidRDefault="00450F16" w:rsidP="00572395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  <w:p w14:paraId="142728E4" w14:textId="77777777" w:rsidR="00450F16" w:rsidRPr="00793AAC" w:rsidRDefault="00450F16" w:rsidP="00572395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ML: 1 study</w:t>
            </w:r>
          </w:p>
          <w:p w14:paraId="3D585C90" w14:textId="77777777" w:rsidR="00450F16" w:rsidRPr="00793AAC" w:rsidRDefault="00450F16" w:rsidP="00572395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tletoe extract: 1 study</w:t>
            </w:r>
          </w:p>
        </w:tc>
      </w:tr>
      <w:tr w:rsidR="00450F16" w:rsidRPr="00B633C9" w14:paraId="77F91AC5" w14:textId="77777777" w:rsidTr="00572395">
        <w:tc>
          <w:tcPr>
            <w:tcW w:w="4531" w:type="dxa"/>
          </w:tcPr>
          <w:p w14:paraId="1E34B055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varian cancer</w:t>
            </w:r>
          </w:p>
        </w:tc>
        <w:tc>
          <w:tcPr>
            <w:tcW w:w="4531" w:type="dxa"/>
          </w:tcPr>
          <w:p w14:paraId="29BBEF6A" w14:textId="1864A161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7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178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wo randomized studies: N=20, N=41, two non-randomized: N=75, N=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djPC9ZZWFyPjxSZWNOdW0+OTk0PC9SZWNOdW0+PERpc3BsYXlUZXh0PihHcm9zc2FydGgtTWF0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djPC9ZZWFyPjxSZWNOdW0+OTk0PC9SZWNOdW0+PERpc3BsYXlUZXh0PihHcm9zc2FydGgtTWF0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rossarth-Maticek and Ziegler 2007c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9DC71AD" w14:textId="244157BC" w:rsidR="00450F16" w:rsidRPr="005C69FE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9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stletoe extract </w:t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t xml:space="preserve">(n=1): N=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Tk8L1llYXI+PFJl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Tk8L1llYXI+PFJl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 w:rsidRPr="005C69F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C69FE">
              <w:rPr>
                <w:rFonts w:ascii="Times New Roman" w:hAnsi="Times New Roman" w:cs="Times New Roman"/>
                <w:noProof/>
                <w:sz w:val="20"/>
                <w:szCs w:val="20"/>
              </w:rPr>
              <w:t>(Hwang et al. 20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359EB" w:rsidRPr="005C69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A32523F" w14:textId="74D63B95" w:rsidR="004359EB" w:rsidRPr="00BB6CEF" w:rsidRDefault="004359EB" w:rsidP="0043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E Pini (n=1)/ Mali (n=1)</w:t>
            </w:r>
            <w:r w:rsidRPr="00BB6CEF">
              <w:rPr>
                <w:rFonts w:ascii="Times New Roman" w:hAnsi="Times New Roman" w:cs="Times New Roman"/>
                <w:sz w:val="20"/>
                <w:szCs w:val="20"/>
              </w:rPr>
              <w:t xml:space="preserve">: N=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B6CE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rthmann&lt;/Author&gt;&lt;Year&gt;2018c&lt;/Year&gt;&lt;RecNum&gt;3137&lt;/RecNum&gt;&lt;DisplayText&gt;(Werthmann, Kempenich and Kienle 2018c)&lt;/DisplayText&gt;&lt;record&gt;&lt;rec-number&gt;3137&lt;/rec-number&gt;&lt;foreign-keys&gt;&lt;key app="EN" db-id="v0z2xa0x4srasverserxwdzmrswvdptrsew9" timestamp="1622219193"&gt;3137&lt;/key&gt;&lt;/foreign-keys&gt;&lt;ref-type name="Journal Article"&gt;17&lt;/ref-type&gt;&lt;contributors&gt;&lt;authors&gt;&lt;author&gt;Werthmann, P. G.&lt;/author&gt;&lt;author&gt;Kempenich, R.&lt;/author&gt;&lt;author&gt;Kienle, G. S.&lt;/author&gt;&lt;/authors&gt;&lt;/contributors&gt;&lt;titles&gt;&lt;title&gt;Long-Term Tumor-Free Survival in a Patient with Stage IV Epithelial Ovarian Cancer Undergoing High-Dose Chemotherapy and Viscum album Extract Treatment: A Case Report&lt;/title&gt;&lt;secondary-title&gt;The Permanente journal&lt;/secondary-title&gt;&lt;/titles&gt;&lt;periodical&gt;&lt;full-title&gt;The Permanente journal&lt;/full-title&gt;&lt;/periodical&gt;&lt;pages&gt;18-025&lt;/pages&gt;&lt;volume&gt;23&lt;/volume&gt;&lt;keywords&gt;&lt;keyword&gt;cancer staging&lt;/keyword&gt;&lt;keyword&gt;case report&lt;/keyword&gt;&lt;keyword&gt;dose response&lt;/keyword&gt;&lt;keyword&gt;*drug therapy&lt;/keyword&gt;&lt;keyword&gt;female&lt;/keyword&gt;&lt;keyword&gt;hematopoietic stem cell transplantation&lt;/keyword&gt;&lt;keyword&gt;human&lt;/keyword&gt;&lt;keyword&gt;lymph node metastasis&lt;/keyword&gt;&lt;keyword&gt;middle aged&lt;/keyword&gt;&lt;keyword&gt;pathology&lt;/keyword&gt;&lt;keyword&gt;quality of life&lt;/keyword&gt;&lt;keyword&gt;therapy&lt;/keyword&gt;&lt;keyword&gt;*Viscum album&lt;/keyword&gt;&lt;keyword&gt;antineoplastic agent/ad [Drug Administration]&lt;/keyword&gt;&lt;keyword&gt;antineoplastic agent/dt [Drug Therapy]&lt;/keyword&gt;&lt;keyword&gt;plant extract&lt;/keyword&gt;&lt;/keywords&gt;&lt;dates&gt;&lt;year&gt;2018c&lt;/year&gt;&lt;/dates&gt;&lt;pub-location&gt;United States&lt;/pub-location&gt;&lt;publisher&gt;NLM (Medline)&lt;/publisher&gt;&lt;isbn&gt;1552-5775 (electronic)&amp;#xD;1552-5775&lt;/isbn&gt;&lt;urls&gt;&lt;related-urls&gt;&lt;url&gt;http://ovidsp.ovid.com/ovidweb.cgi?T=JS&amp;amp;PAGE=reference&amp;amp;D=emed19&amp;amp;NEWS=N&amp;amp;AN=625705800&lt;/url&gt;&lt;url&gt;https://www.ncbi.nlm.nih.gov/pmc/articles/PMC6307551/pdf/18-025.pdf&lt;/url&gt;&lt;/related-urls&gt;&lt;/urls&gt;&lt;electronic-resource-num&gt;http://dx.doi.org/10.7812/TPP/18-025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B6CEF">
              <w:rPr>
                <w:rFonts w:ascii="Times New Roman" w:hAnsi="Times New Roman" w:cs="Times New Roman"/>
                <w:noProof/>
                <w:sz w:val="20"/>
                <w:szCs w:val="20"/>
              </w:rPr>
              <w:t>(Werthmann</w:t>
            </w:r>
            <w:r w:rsidR="00BB6CE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Pr="00BB6CE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8c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901CE38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2551020D" w14:textId="77777777" w:rsidR="00450F16" w:rsidRPr="00793AAC" w:rsidRDefault="00450F16" w:rsidP="00572395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tletoe preparation</w:t>
            </w:r>
          </w:p>
          <w:p w14:paraId="2FC8800B" w14:textId="77777777" w:rsidR="00450F16" w:rsidRPr="00793AAC" w:rsidRDefault="00450F16" w:rsidP="00572395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mistletoe preparations from the same pharmaceutical company, but not from the same host tree</w:t>
            </w:r>
          </w:p>
          <w:p w14:paraId="39E4FF3D" w14:textId="77777777" w:rsidR="00450F16" w:rsidRPr="00793AAC" w:rsidRDefault="00450F16" w:rsidP="00572395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 studies</w:t>
            </w:r>
          </w:p>
          <w:p w14:paraId="21208773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E/ mistletoe extract: 2 (in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study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E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st trees, counted only once)</w:t>
            </w:r>
          </w:p>
        </w:tc>
      </w:tr>
      <w:tr w:rsidR="00450F16" w:rsidRPr="00EA759C" w14:paraId="276B0BA1" w14:textId="77777777" w:rsidTr="00572395">
        <w:tc>
          <w:tcPr>
            <w:tcW w:w="4531" w:type="dxa"/>
          </w:tcPr>
          <w:p w14:paraId="2A84E929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Osteosarcoma</w:t>
            </w:r>
          </w:p>
        </w:tc>
        <w:tc>
          <w:tcPr>
            <w:tcW w:w="4531" w:type="dxa"/>
          </w:tcPr>
          <w:p w14:paraId="47F18B75" w14:textId="2352A2AD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n=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5naGk8L0F1dGhvcj48WWVhcj4yMDE0PC9ZZWFyPjxS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5naGk8L0F1dGhvcj48WWVhcj4yMDE0PC9ZZWFyPjxS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onghi et al. 2014, 202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87FDEDF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  <w:p w14:paraId="7C95E2E8" w14:textId="77777777" w:rsidR="00450F16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1D2ECC94" w14:textId="77777777" w:rsidR="00450F16" w:rsidRPr="0011105E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105E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1110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11105E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503AB199" w14:textId="77777777" w:rsidTr="00572395">
        <w:tc>
          <w:tcPr>
            <w:tcW w:w="4531" w:type="dxa"/>
          </w:tcPr>
          <w:p w14:paraId="50A9EC5D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4531" w:type="dxa"/>
          </w:tcPr>
          <w:p w14:paraId="6F3253EB" w14:textId="741FF1AB" w:rsidR="006A49CC" w:rsidRPr="00B633C9" w:rsidRDefault="006A49CC" w:rsidP="006A49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6A49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6A4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i cum Arg (n=81): N= 81 </w:t>
            </w:r>
            <w:r w:rsidRPr="00B633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6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ellmer&lt;/Author&gt;&lt;Year&gt;1968&lt;/Year&gt;&lt;RecNum&gt;3338&lt;/RecNum&gt;&lt;DisplayText&gt;(Fellmer 1968)&lt;/DisplayText&gt;&lt;record&gt;&lt;rec-number&gt;3338&lt;/rec-number&gt;&lt;foreign-keys&gt;&lt;key app="EN" db-id="v0z2xa0x4srasverserxwdzmrswvdptrsew9" timestamp="1667807930"&gt;3338&lt;/key&gt;&lt;/foreign-keys&gt;&lt;ref-type name="Journal Article"&gt;17&lt;/ref-type&gt;&lt;contributors&gt;&lt;authors&gt;&lt;author&gt;Fellmer, KE&lt;/author&gt;&lt;/authors&gt;&lt;/contributors&gt;&lt;titles&gt;&lt;title&gt;A clinical trial of iscador&lt;/title&gt;&lt;secondary-title&gt;British Homeopathic Journal&lt;/secondary-title&gt;&lt;/titles&gt;&lt;periodical&gt;&lt;full-title&gt;British Homeopathic Journal&lt;/full-title&gt;&lt;/periodical&gt;&lt;pages&gt;43-47&lt;/pages&gt;&lt;volume&gt;57&lt;/volume&gt;&lt;number&gt;01&lt;/number&gt;&lt;dates&gt;&lt;year&gt;1968&lt;/year&gt;&lt;/dates&gt;&lt;isbn&gt;0007-0785&lt;/isbn&gt;&lt;urls&gt;&lt;/urls&gt;&lt;/record&gt;&lt;/Cite&gt;&lt;/EndNote&gt;</w:instrText>
            </w:r>
            <w:r w:rsidRPr="00B633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33C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Fellmer 1968)</w:t>
            </w:r>
            <w:r w:rsidRPr="00B633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6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9D71B62" w14:textId="66F6A47B" w:rsidR="004359EB" w:rsidRDefault="004359E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87): N=187 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 randomized study: N=19, two non-randomized studies: N=102, N=66 </w:t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rossarth-Maticek R&lt;/Author&gt;&lt;Year&gt;2007b&lt;/Year&gt;&lt;RecNum&gt;3297&lt;/RecNum&gt;&lt;DisplayText&gt;(Grossarth-Maticek R and R 2007b)&lt;/DisplayText&gt;&lt;record&gt;&lt;rec-number&gt;3297&lt;/rec-number&gt;&lt;foreign-keys&gt;&lt;key app="EN" db-id="v0z2xa0x4srasverserxwdzmrswvdptrsew9" timestamp="1659995131"&gt;3297&lt;/key&gt;&lt;/foreign-keys&gt;&lt;ref-type name="Journal Article"&gt;17&lt;/ref-type&gt;&lt;contributors&gt;&lt;authors&gt;&lt;author&gt;Grossarth-Maticek R, &lt;/author&gt;&lt;author&gt;Ziegler R &lt;/author&gt;&lt;/authors&gt;&lt;/contributors&gt;&lt;titles&gt;&lt;title&gt;Prospective controlled cohort studies on long-term therapy of cervical cancer patients with a mistletoe preparation (Iscador) &lt;/title&gt;&lt;secondary-title&gt;Forschende Komplementarmedizin (2006) &lt;/secondary-title&gt;&lt;/titles&gt;&lt;pages&gt;140-147&lt;/pages&gt;&lt;volume&gt;14&lt;/volume&gt;&lt;dates&gt;&lt;year&gt;2007b&lt;/year&gt;&lt;/dates&gt;&lt;urls&gt;&lt;/urls&gt;&lt;/record&gt;&lt;/Cite&gt;&lt;/EndNote&gt;</w:instrText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509E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(Grossarth-Maticek and </w:t>
            </w:r>
            <w:r w:rsidR="00BB6CE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Ziegler</w:t>
            </w:r>
            <w:r w:rsidRPr="00F509E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07b)</w:t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B34FD76" w14:textId="60ED529B" w:rsidR="004359EB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</w:t>
            </w:r>
            <w:r w:rsidR="006A4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6A4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=1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4PC9ZZWFyPjxS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4PC9ZZWFyPjxS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71B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eynel et al. 2018)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69F28729" w14:textId="50E1BA52" w:rsidR="00450F16" w:rsidRPr="00F71B5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 w:rsidR="006A4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18381D71" w14:textId="7EB5C92E" w:rsidR="00450F16" w:rsidRPr="00F71B56" w:rsidRDefault="006A49CC" w:rsidP="00572395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50F16"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</w:t>
            </w:r>
            <w:r w:rsidR="00450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="00450F16"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tletoe preparation</w:t>
            </w:r>
          </w:p>
          <w:p w14:paraId="3BCE40F5" w14:textId="1EF3F169" w:rsidR="00450F16" w:rsidRPr="00F71B56" w:rsidRDefault="00450F16" w:rsidP="00572395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A49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 xml:space="preserve"> studies </w:t>
            </w:r>
          </w:p>
          <w:p w14:paraId="729EC6BA" w14:textId="77777777" w:rsidR="00450F16" w:rsidRPr="00F71B56" w:rsidRDefault="00450F16" w:rsidP="00572395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0124A9D2" w14:textId="77777777" w:rsidTr="00572395">
        <w:tc>
          <w:tcPr>
            <w:tcW w:w="4531" w:type="dxa"/>
          </w:tcPr>
          <w:p w14:paraId="76BC274D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Glioma</w:t>
            </w:r>
          </w:p>
        </w:tc>
        <w:tc>
          <w:tcPr>
            <w:tcW w:w="4531" w:type="dxa"/>
          </w:tcPr>
          <w:p w14:paraId="2B3CA451" w14:textId="375F412B" w:rsidR="00450F16" w:rsidRPr="00F71B56" w:rsidRDefault="00450F16" w:rsidP="005723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rix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20): N=20 </w:t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5hcnR6PC9BdXRob3I+PFllYXI+MjAwMDwvWWVhcj48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</w:fldData>
              </w:fldChar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5hcnR6PC9BdXRob3I+PFllYXI+MjAwMDwvWWVhcj48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</w:fldData>
              </w:fldChar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71B5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Lenartz et al. 2000)</w:t>
            </w:r>
            <w:r w:rsidRPr="00F71B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50788E44" w14:textId="77777777" w:rsidR="00450F16" w:rsidRPr="00F71B5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um: 1 study</w:t>
            </w:r>
          </w:p>
          <w:p w14:paraId="3BF6B48C" w14:textId="77777777" w:rsidR="00450F16" w:rsidRPr="00F71B56" w:rsidRDefault="00450F16" w:rsidP="00572395"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study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tletoe preparation</w:t>
            </w:r>
          </w:p>
          <w:p w14:paraId="027943A4" w14:textId="77777777" w:rsidR="00450F16" w:rsidRPr="00F71B56" w:rsidRDefault="00450F16" w:rsidP="00572395"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Eurix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50C4E3AA" w14:textId="77777777" w:rsidTr="00572395">
        <w:tc>
          <w:tcPr>
            <w:tcW w:w="4531" w:type="dxa"/>
          </w:tcPr>
          <w:p w14:paraId="76939C74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4531" w:type="dxa"/>
          </w:tcPr>
          <w:p w14:paraId="38A4932B" w14:textId="4D7727AF" w:rsidR="00E33F74" w:rsidRPr="00B633C9" w:rsidRDefault="00E33F74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B63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B633C9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B633C9">
              <w:rPr>
                <w:rFonts w:ascii="Times New Roman" w:hAnsi="Times New Roman" w:cs="Times New Roman"/>
                <w:sz w:val="20"/>
                <w:szCs w:val="20"/>
              </w:rPr>
              <w:t xml:space="preserve">): N=67 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ünczler&lt;/Author&gt;&lt;Year&gt;1968&lt;/Year&gt;&lt;RecNum&gt;3339&lt;/RecNum&gt;&lt;DisplayText&gt;(Günczler et al. 1968)&lt;/DisplayText&gt;&lt;record&gt;&lt;rec-number&gt;3339&lt;/rec-number&gt;&lt;foreign-keys&gt;&lt;key app="EN" db-id="v0z2xa0x4srasverserxwdzmrswvdptrsew9" timestamp="1667808214"&gt;3339&lt;/key&gt;&lt;/foreign-keys&gt;&lt;ref-type name="Journal Article"&gt;17&lt;/ref-type&gt;&lt;contributors&gt;&lt;authors&gt;&lt;author&gt;Günczler, M.&lt;/author&gt;&lt;author&gt;Osika, C.&lt;/author&gt;&lt;author&gt;Salzer, G.&lt;/author&gt;&lt;/authors&gt;&lt;/contributors&gt;&lt;auth-address&gt;M. Gunczler&lt;/auth-address&gt;&lt;titles&gt;&lt;title&gt;Results of surgery and postoperative care in gastric carcinoma&lt;/title&gt;&lt;secondary-title&gt;Wiener klinische Wochenschrift&lt;/secondary-title&gt;&lt;tertiary-title&gt;Ergebnisse von Resektion und Nachbehandlung beim Magenkarzinom&lt;/tertiary-title&gt;&lt;/titles&gt;&lt;periodical&gt;&lt;full-title&gt;Wiener Klinische Wochenschrift&lt;/full-title&gt;&lt;/periodical&gt;&lt;pages&gt;105-106&lt;/pages&gt;&lt;volume&gt;80&lt;/volume&gt;&lt;number&gt;6&lt;/number&gt;&lt;keywords&gt;&lt;keyword&gt;article&lt;/keyword&gt;&lt;keyword&gt;follow up&lt;/keyword&gt;&lt;keyword&gt;human&lt;/keyword&gt;&lt;keyword&gt;longevity&lt;/keyword&gt;&lt;keyword&gt;medicinal plant&lt;/keyword&gt;&lt;keyword&gt;*postoperative care&lt;/keyword&gt;&lt;keyword&gt;*stomach tumor/su [Surgery]&lt;/keyword&gt;&lt;keyword&gt;Viscum album&lt;/keyword&gt;&lt;keyword&gt;plant extract/dt [Drug Therapy]&lt;/keyword&gt;&lt;/keywords&gt;&lt;dates&gt;&lt;year&gt;1968&lt;/year&gt;&lt;/dates&gt;&lt;pub-location&gt;Austria&lt;/pub-location&gt;&lt;isbn&gt;0043-5325&lt;/isbn&gt;&lt;urls&gt;&lt;related-urls&gt;&lt;url&gt;http://ovidsp.ovid.com/ovidweb.cgi?T=JS&amp;amp;PAGE=reference&amp;amp;D=emed1&amp;amp;NEWS=N&amp;amp;AN=88065334&lt;/url&gt;&lt;/related-urls&gt;&lt;/urls&gt;&lt;language&gt;German&lt;/language&gt;&lt;/record&gt;&lt;/Cite&gt;&lt;/EndNote&gt;</w:instrTex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33C9">
              <w:rPr>
                <w:rFonts w:ascii="Times New Roman" w:hAnsi="Times New Roman" w:cs="Times New Roman"/>
                <w:noProof/>
                <w:sz w:val="20"/>
                <w:szCs w:val="20"/>
              </w:rPr>
              <w:t>(Günczler et al. 1968)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7E603B3" w14:textId="749CA64B" w:rsidR="00450F16" w:rsidRPr="00F71B5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(n=16, analyzed: 15): N=16, analyzed: 15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yPC9ZZWFyPjxSZWNO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</w:fldData>
              </w:fldChar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yPC9ZZWFyPjxSZWNO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</w:fldData>
              </w:fldChar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71B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Kim et al. 2012)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E28B088" w14:textId="0A4B4A1C" w:rsidR="00450F16" w:rsidRPr="004249D1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9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E </w:t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 xml:space="preserve">(n=1): N=1 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DwvQXV0aG9yPjxZZWFyPjIwMjA8L1llYXI+PFJlY051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</w:fldData>
              </w:fldChar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DwvQXV0aG9yPjxZZWFyPjIwMjA8L1llYXI+PFJlY051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</w:fldData>
              </w:fldChar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249D1">
              <w:rPr>
                <w:rFonts w:ascii="Times New Roman" w:hAnsi="Times New Roman" w:cs="Times New Roman"/>
                <w:noProof/>
                <w:sz w:val="20"/>
                <w:szCs w:val="20"/>
              </w:rPr>
              <w:t>(Oh 2020)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A094EB0" w14:textId="0F80FAD3" w:rsidR="00450F16" w:rsidRPr="004249D1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 xml:space="preserve">In sum: </w:t>
            </w:r>
            <w:r w:rsidR="00E33F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 xml:space="preserve"> studies</w:t>
            </w:r>
          </w:p>
          <w:p w14:paraId="421C8463" w14:textId="62233489" w:rsidR="00450F16" w:rsidRPr="00F71B56" w:rsidRDefault="00E33F74" w:rsidP="00572395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="00450F16"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 with one mistletoe preparation</w:t>
            </w:r>
          </w:p>
          <w:p w14:paraId="32F49FC1" w14:textId="77777777" w:rsidR="00E33F74" w:rsidRDefault="00450F16" w:rsidP="00572395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  <w:p w14:paraId="5B0FAA9F" w14:textId="36F56457" w:rsidR="00450F16" w:rsidRPr="00F71B56" w:rsidRDefault="00450F16" w:rsidP="00572395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 w:rsidR="00E33F74" w:rsidRPr="00F71B56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="00E33F74" w:rsidRPr="00DD0A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="00E33F74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  <w:p w14:paraId="03117BBE" w14:textId="77777777" w:rsidR="00450F16" w:rsidRPr="00F71B56" w:rsidRDefault="00450F16" w:rsidP="00572395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VAE: 1 study</w:t>
            </w:r>
          </w:p>
        </w:tc>
      </w:tr>
      <w:tr w:rsidR="00450F16" w:rsidRPr="00EA759C" w14:paraId="42218BCD" w14:textId="77777777" w:rsidTr="00572395">
        <w:tc>
          <w:tcPr>
            <w:tcW w:w="4531" w:type="dxa"/>
          </w:tcPr>
          <w:p w14:paraId="2C5EE114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ver cancer (HCC)</w:t>
            </w:r>
          </w:p>
        </w:tc>
        <w:tc>
          <w:tcPr>
            <w:tcW w:w="4531" w:type="dxa"/>
          </w:tcPr>
          <w:p w14:paraId="4EED9175" w14:textId="55AC5E74" w:rsidR="00450F16" w:rsidRPr="00793AAC" w:rsidRDefault="00450F16" w:rsidP="005723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cum-Fraxini-2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20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YnJhaGltPC9BdXRob3I+PFllYXI+MjAxMDwvWWVhcj48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YnJhaGltPC9BdXRob3I+PFllYXI+MjAxMDwvWWVhcj48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Ebrahim et al. 2010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Start w:id="3" w:name="_Hlk92129178"/>
          </w:p>
          <w:p w14:paraId="0AF22381" w14:textId="38F708C9" w:rsidR="00450F16" w:rsidRPr="00BB6CEF" w:rsidRDefault="00450F16" w:rsidP="005723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B6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scum-Fraxini-2</w:t>
            </w:r>
            <w:r w:rsidRPr="00BB6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®</w:t>
            </w:r>
            <w:r w:rsidRPr="00BB6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=23): N=23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YWJlZDwvQXV0aG9yPjxZZWFyPjIwMDQ8L1llYXI+PFJl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</w:fldData>
              </w:fldChar>
            </w:r>
            <w:r w:rsidR="00EB4998" w:rsidRPr="00BB6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="00EB49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YWJlZDwvQXV0aG9yPjxZZWFyPjIwMDQ8L1llYXI+PFJl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</w:fldData>
              </w:fldChar>
            </w:r>
            <w:r w:rsidR="00EB4998" w:rsidRPr="00BB6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="00EB49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="00EB49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="00EB4998" w:rsidRPr="00BB6CE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Mabed</w:t>
            </w:r>
            <w:r w:rsidR="00BB6CE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  <w:r w:rsidR="00EB4998" w:rsidRPr="00BB6CE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 xml:space="preserve"> 200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BB6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bookmarkEnd w:id="3"/>
          <w:p w14:paraId="0648B1DB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2DDBD58F" w14:textId="77777777" w:rsidR="00450F16" w:rsidRPr="00793AAC" w:rsidRDefault="00450F16" w:rsidP="00572395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659C8EDC" w14:textId="77777777" w:rsidR="00450F16" w:rsidRPr="00793AAC" w:rsidRDefault="00450F16" w:rsidP="00572395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cum-Fraxini-2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2 studies</w:t>
            </w:r>
          </w:p>
        </w:tc>
      </w:tr>
      <w:tr w:rsidR="00450F16" w:rsidRPr="00EA759C" w14:paraId="53B0A495" w14:textId="77777777" w:rsidTr="00572395">
        <w:tc>
          <w:tcPr>
            <w:tcW w:w="4531" w:type="dxa"/>
          </w:tcPr>
          <w:p w14:paraId="1BFD174F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Head and neck cancer </w:t>
            </w:r>
          </w:p>
        </w:tc>
        <w:tc>
          <w:tcPr>
            <w:tcW w:w="4531" w:type="dxa"/>
            <w:shd w:val="clear" w:color="auto" w:fill="auto"/>
          </w:tcPr>
          <w:p w14:paraId="5773F163" w14:textId="19922DB9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35/ Follow up study n=20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35/Follow-up study N=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1ZXItVm9ndDwvQXV0aG9yPjxZZWFyPjIwMDE8L1ll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1ZXItVm9ndDwvQXV0aG9yPjxZZWFyPjIwMDE8L1ll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euer-Vogt et al. 2001, 200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6004BF1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</w:p>
          <w:p w14:paraId="246E2263" w14:textId="77777777" w:rsidR="00450F16" w:rsidRPr="00793AAC" w:rsidRDefault="00450F16" w:rsidP="00572395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</w:t>
            </w:r>
          </w:p>
          <w:p w14:paraId="3029EE88" w14:textId="77777777" w:rsidR="00450F16" w:rsidRPr="00793AAC" w:rsidRDefault="00450F16" w:rsidP="00572395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711FAD4B" w14:textId="77777777" w:rsidTr="00572395">
        <w:tc>
          <w:tcPr>
            <w:tcW w:w="4531" w:type="dxa"/>
          </w:tcPr>
          <w:p w14:paraId="3AA6C56A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DLBCL</w:t>
            </w:r>
          </w:p>
        </w:tc>
        <w:tc>
          <w:tcPr>
            <w:tcW w:w="4531" w:type="dxa"/>
          </w:tcPr>
          <w:p w14:paraId="2AF052D1" w14:textId="0BB4328D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P (n=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RzY2g8L0F1dGhvcj48WWVhcj4yMDE4PC9ZZWFyPjxS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RzY2g8L0F1dGhvcj48WWVhcj4yMDE4PC9ZZWFyPjxS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utsch et al.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0A5F790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5A172EC5" w14:textId="77777777" w:rsidR="00450F16" w:rsidRPr="00793AAC" w:rsidRDefault="00450F16" w:rsidP="00572395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466A2524" w14:textId="77777777" w:rsidR="00450F16" w:rsidRPr="00793AAC" w:rsidRDefault="00450F16" w:rsidP="00572395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52BBB828" w14:textId="77777777" w:rsidTr="00572395">
        <w:tc>
          <w:tcPr>
            <w:tcW w:w="4531" w:type="dxa"/>
          </w:tcPr>
          <w:p w14:paraId="67480091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Thymic neuroendocrine tumor (TNET)</w:t>
            </w:r>
          </w:p>
        </w:tc>
        <w:tc>
          <w:tcPr>
            <w:tcW w:w="4531" w:type="dxa"/>
          </w:tcPr>
          <w:p w14:paraId="504AB149" w14:textId="02EA4F3B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IwPC9ZZWFyPjxS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IwPC9ZZWFyPjxS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eynel et al. 202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5C802BF6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3C237288" w14:textId="77777777" w:rsidR="00450F16" w:rsidRPr="00793AAC" w:rsidRDefault="00450F16" w:rsidP="00572395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36ED900B" w14:textId="77777777" w:rsidR="00450F16" w:rsidRPr="00793AAC" w:rsidRDefault="00450F16" w:rsidP="00572395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6D9BE334" w14:textId="77777777" w:rsidTr="00572395">
        <w:tc>
          <w:tcPr>
            <w:tcW w:w="4531" w:type="dxa"/>
          </w:tcPr>
          <w:p w14:paraId="0694BF49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Rectal carcinoma</w:t>
            </w:r>
          </w:p>
        </w:tc>
        <w:tc>
          <w:tcPr>
            <w:tcW w:w="4531" w:type="dxa"/>
          </w:tcPr>
          <w:p w14:paraId="137B0473" w14:textId="779300DD" w:rsidR="00450F16" w:rsidRPr="00F71B5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 xml:space="preserve"> Fraxini (n=1): N=1 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J0aG1hbm48L0F1dGhvcj48WWVhcj4yMDE4YTwvWWVh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</w:fldData>
              </w:fldChar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J0aG1hbm48L0F1dGhvcj48WWVhcj4yMDE4YTwvWWVh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</w:fldData>
              </w:fldChar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998">
              <w:rPr>
                <w:rFonts w:ascii="Times New Roman" w:hAnsi="Times New Roman" w:cs="Times New Roman"/>
                <w:noProof/>
                <w:sz w:val="20"/>
                <w:szCs w:val="20"/>
              </w:rPr>
              <w:t>(Werthmann</w:t>
            </w:r>
            <w:r w:rsidR="00BB6CE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="00EB499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8a)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667AB4" w14:textId="77777777" w:rsidR="00450F16" w:rsidRPr="00F71B5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um: 1 study</w:t>
            </w:r>
          </w:p>
          <w:p w14:paraId="037E3DCF" w14:textId="77777777" w:rsidR="00450F16" w:rsidRPr="00F71B56" w:rsidRDefault="00450F16" w:rsidP="00572395">
            <w:pPr>
              <w:pStyle w:val="Listenabsatz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study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tletoe preparation</w:t>
            </w:r>
          </w:p>
          <w:p w14:paraId="1D15EFC4" w14:textId="77777777" w:rsidR="00450F16" w:rsidRPr="00F71B56" w:rsidRDefault="00450F16" w:rsidP="00572395">
            <w:pPr>
              <w:pStyle w:val="Listenabsatz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2F03E883" w14:textId="77777777" w:rsidTr="00572395">
        <w:tc>
          <w:tcPr>
            <w:tcW w:w="4531" w:type="dxa"/>
          </w:tcPr>
          <w:p w14:paraId="10683A27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Merkel cell carcinoma</w:t>
            </w:r>
          </w:p>
        </w:tc>
        <w:tc>
          <w:tcPr>
            <w:tcW w:w="4531" w:type="dxa"/>
          </w:tcPr>
          <w:p w14:paraId="098BB22D" w14:textId="275FE6DB" w:rsidR="00450F16" w:rsidRPr="00F71B5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 xml:space="preserve"> A (n=1): N=1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ZDwvWWVh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==
</w:fldData>
              </w:fldChar>
            </w:r>
            <w:r w:rsidR="00EB4998" w:rsidRPr="00BB6CE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ZDwvWWVh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==
</w:fldData>
              </w:fldChar>
            </w:r>
            <w:r w:rsidR="00EB4998" w:rsidRPr="00BB6CE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EB4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B4998" w:rsidRPr="00EB4998">
              <w:rPr>
                <w:rFonts w:ascii="Times New Roman" w:hAnsi="Times New Roman" w:cs="Times New Roman"/>
                <w:noProof/>
                <w:sz w:val="20"/>
                <w:szCs w:val="20"/>
              </w:rPr>
              <w:t>(Werthmann</w:t>
            </w:r>
            <w:r w:rsidR="00BB6CE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="00EB4998" w:rsidRPr="00EB499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8d)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3F312D" w14:textId="77777777" w:rsidR="00450F16" w:rsidRPr="00F71B5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um: 1 study</w:t>
            </w:r>
          </w:p>
          <w:p w14:paraId="464E7A77" w14:textId="77777777" w:rsidR="00450F16" w:rsidRPr="00F71B56" w:rsidRDefault="00450F16" w:rsidP="00572395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study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tletoe preparation</w:t>
            </w:r>
          </w:p>
          <w:p w14:paraId="4BBD0F61" w14:textId="77777777" w:rsidR="00450F16" w:rsidRPr="00F71B56" w:rsidRDefault="00450F16" w:rsidP="00572395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7E4E1944" w14:textId="77777777" w:rsidTr="00572395">
        <w:tc>
          <w:tcPr>
            <w:tcW w:w="4531" w:type="dxa"/>
          </w:tcPr>
          <w:p w14:paraId="43FBAF20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denoid cystic carcinoma</w:t>
            </w:r>
          </w:p>
        </w:tc>
        <w:tc>
          <w:tcPr>
            <w:tcW w:w="4531" w:type="dxa"/>
          </w:tcPr>
          <w:p w14:paraId="4E511BDF" w14:textId="58C80179" w:rsidR="00450F16" w:rsidRPr="004359EB" w:rsidRDefault="00450F16" w:rsidP="0043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9EB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</w:rPr>
              <w:t xml:space="preserve"> Quercus (n=1)/ Fraxini (n=1),</w:t>
            </w:r>
            <w:r w:rsidR="004359EB" w:rsidRPr="00435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Qu cum Ag (n=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rthmann&lt;/Author&gt;&lt;Year&gt;2014&lt;/Year&gt;&lt;RecNum&gt;3127&lt;/RecNum&gt;&lt;DisplayText&gt;(Werthmann et al. 2014)&lt;/DisplayText&gt;&lt;record&gt;&lt;rec-number&gt;3127&lt;/rec-number&gt;&lt;foreign-keys&gt;&lt;key app="EN" db-id="v0z2xa0x4srasverserxwdzmrswvdptrsew9" timestamp="1622219193"&gt;3127&lt;/key&gt;&lt;/foreign-keys&gt;&lt;ref-type name="Journal Article"&gt;17&lt;/ref-type&gt;&lt;contributors&gt;&lt;authors&gt;&lt;author&gt;Werthmann, Paul Georg&lt;/author&gt;&lt;author&gt;Helling, Dieter&lt;/author&gt;&lt;author&gt;Heusser, Peter&lt;/author&gt;&lt;author&gt;Kienle, Gunver Sophia&lt;/author&gt;&lt;/authors&gt;&lt;/contributors&gt;&lt;auth-address&gt;Institute for Applied Epistemology and Medical Methodology, University of Witten/Herdecke, Freiburg, Germany&amp;#xD;Medical Practice for General Medicine, Koblenz, Germany&amp;#xD;Faculty of Health, Chair of Theory of Medicine, Integrative and Anthroposophic Medicine, Institute of Integrative Medicine, University of Witten/Herdecke, Herdecke, Germany&lt;/auth-address&gt;&lt;titles&gt;&lt;title&gt;Tumour response following high-dose intratumoural application of Viscum album on a patient with adenoid cystic carcinoma&lt;/title&gt;&lt;secondary-title&gt;BMJ Case Reports&lt;/secondary-title&gt;&lt;/titles&gt;&lt;periodical&gt;&lt;full-title&gt;BMJ Case Reports&lt;/full-title&gt;&lt;/periodical&gt;&lt;pages&gt;1-5&lt;/pages&gt;&lt;dates&gt;&lt;year&gt;2014&lt;/year&gt;&lt;/dates&gt;&lt;publisher&gt;BMJ Publishing Group&lt;/publisher&gt;&lt;isbn&gt;1757-790X&lt;/isbn&gt;&lt;accession-num&gt;97342436. Language: English. Entry Date: In Process. Revision Date: 20140812. Publication Type: Article. Journal Subset: Biomedical&lt;/accession-num&gt;&lt;urls&gt;&lt;related-urls&gt;&lt;url&gt;http://search.ebscohost.com/login.aspx?direct=true&amp;amp;db=cin20&amp;amp;AN=97342436&amp;amp;site=ehost-live&lt;/url&gt;&lt;url&gt;https://casereports.bmj.com/content/2014/bcr-2013-203180&lt;/url&gt;&lt;/related-urls&gt;&lt;/urls&gt;&lt;electronic-resource-num&gt;10.1136/bcr-2013-203180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erthmann et al.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8A715CD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5CFC2081" w14:textId="77777777" w:rsidR="00450F16" w:rsidRPr="00793AAC" w:rsidRDefault="00450F16" w:rsidP="00572395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with different mistletoe preparations</w:t>
            </w:r>
          </w:p>
          <w:p w14:paraId="4F77D632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 (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host trees, counted only once)</w:t>
            </w:r>
          </w:p>
          <w:p w14:paraId="43611421" w14:textId="77777777" w:rsidR="00450F16" w:rsidRPr="00793AAC" w:rsidRDefault="00450F16" w:rsidP="00572395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1916A6" w14:paraId="64EAB347" w14:textId="77777777" w:rsidTr="00572395">
        <w:tc>
          <w:tcPr>
            <w:tcW w:w="4531" w:type="dxa"/>
          </w:tcPr>
          <w:p w14:paraId="152C3965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sothelioma</w:t>
            </w:r>
          </w:p>
        </w:tc>
        <w:tc>
          <w:tcPr>
            <w:tcW w:w="4531" w:type="dxa"/>
          </w:tcPr>
          <w:p w14:paraId="5CA29C8D" w14:textId="3DD4FFF1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Pini (n=</w:t>
            </w:r>
            <w:proofErr w:type="gram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1)/</w:t>
            </w:r>
            <w:proofErr w:type="gram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Fraxini (n=1)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P (n=1)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cum Hg (n=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J0aG1hbm48L0F1dGhvcj48WWVhcj4yMDE3YjwvWWVh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J0aG1hbm48L0F1dGhvcj48WWVhcj4yMDE3YjwvWWVh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</w:r>
            <w:r w:rsidR="00EB499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998">
              <w:rPr>
                <w:rFonts w:ascii="Times New Roman" w:hAnsi="Times New Roman" w:cs="Times New Roman"/>
                <w:noProof/>
                <w:sz w:val="20"/>
                <w:szCs w:val="20"/>
              </w:rPr>
              <w:t>(Werthmann</w:t>
            </w:r>
            <w:r w:rsidR="00BB6CE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="00EB499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7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5CA44A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2E178745" w14:textId="77777777" w:rsidR="00450F16" w:rsidRPr="00793AAC" w:rsidRDefault="00450F16" w:rsidP="00572395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different mistletoe preparations</w:t>
            </w:r>
          </w:p>
          <w:p w14:paraId="57AD3A7B" w14:textId="77777777" w:rsidR="00450F16" w:rsidRPr="00793AAC" w:rsidRDefault="00450F16" w:rsidP="00572395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: 1 study </w:t>
            </w:r>
          </w:p>
          <w:p w14:paraId="2BA96769" w14:textId="77777777" w:rsidR="00450F16" w:rsidRPr="00793AAC" w:rsidRDefault="00450F16" w:rsidP="00572395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  <w:p w14:paraId="1CF1021C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 study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in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host trees, counted only once)</w:t>
            </w:r>
          </w:p>
        </w:tc>
      </w:tr>
      <w:tr w:rsidR="00450F16" w:rsidRPr="00EA759C" w14:paraId="5AA5F423" w14:textId="77777777" w:rsidTr="00572395">
        <w:tc>
          <w:tcPr>
            <w:tcW w:w="4531" w:type="dxa"/>
          </w:tcPr>
          <w:p w14:paraId="1AEC9319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orpus uteri cancer</w:t>
            </w:r>
          </w:p>
        </w:tc>
        <w:tc>
          <w:tcPr>
            <w:tcW w:w="4531" w:type="dxa"/>
          </w:tcPr>
          <w:p w14:paraId="00D3D391" w14:textId="2D4EB101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5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254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wo randomized studies: N=30, N=26; two non-randomized studies: N=103, N=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rossarth-Maticek&lt;/Author&gt;&lt;Year&gt;2008&lt;/Year&gt;&lt;RecNum&gt;999&lt;/RecNum&gt;&lt;DisplayText&gt;(Grossarth-Maticek and Ziegler 2008)&lt;/DisplayText&gt;&lt;record&gt;&lt;rec-number&gt;999&lt;/rec-number&gt;&lt;foreign-keys&gt;&lt;key app="EN" db-id="v0z2xa0x4srasverserxwdzmrswvdptrsew9" timestamp="1622219187"&gt;999&lt;/key&gt;&lt;/foreign-keys&gt;&lt;ref-type name="Journal Article"&gt;17&lt;/ref-type&gt;&lt;contributors&gt;&lt;authors&gt;&lt;author&gt;Grossarth-Maticek, R.&lt;/author&gt;&lt;author&gt;Ziegler, R.&lt;/author&gt;&lt;/authors&gt;&lt;/contributors&gt;&lt;titles&gt;&lt;title&gt;Randomized and non-randomized prospective controlled cohort studies in matched pair design for the long-term therapy of corpus uteri cancer patients with a mistletoe preparation (Iscador)&lt;/title&gt;&lt;secondary-title&gt;European journal of medical research&lt;/secondary-title&gt;&lt;/titles&gt;&lt;periodical&gt;&lt;full-title&gt;European Journal of Medical Research&lt;/full-title&gt;&lt;/periodical&gt;&lt;pages&gt;107‐120&lt;/pages&gt;&lt;volume&gt;13&lt;/volume&gt;&lt;number&gt;3&lt;/number&gt;&lt;keywords&gt;&lt;keyword&gt;Antineoplastic Agents, Phytogenic [adverse effects, *therapeutic use]&lt;/keyword&gt;&lt;keyword&gt;Cohort Studies&lt;/keyword&gt;&lt;keyword&gt;Female&lt;/keyword&gt;&lt;keyword&gt;Humans&lt;/keyword&gt;&lt;keyword&gt;Mistletoe [*chemistry]&lt;/keyword&gt;&lt;keyword&gt;Plant Extracts [adverse effects, *therapeutic use]&lt;/keyword&gt;&lt;keyword&gt;Treatment Outcome&lt;/keyword&gt;&lt;keyword&gt;Uterine Neoplasms [*drug therapy]&lt;/keyword&gt;&lt;/keywords&gt;&lt;dates&gt;&lt;year&gt;2008&lt;/year&gt;&lt;/dates&gt;&lt;accession-num&gt;CN-00639841&lt;/accession-num&gt;&lt;work-type&gt;Comparative Study; Journal Article; Randomized Controlled Trial; Research Support, Non‐U.S. Gov&amp;apos;t&lt;/work-type&gt;&lt;urls&gt;&lt;related-urls&gt;&lt;url&gt;https://www.cochranelibrary.com/central/doi/10.1002/central/CN-00639841/full&lt;/url&gt;&lt;/related-urls&gt;&lt;/urls&gt;&lt;custom3&gt;PUBMED 18499556&lt;/custom3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rossarth-Maticek and Ziegler 200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59681EF7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0A78D9E7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594C2EA2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4 studies</w:t>
            </w:r>
          </w:p>
        </w:tc>
      </w:tr>
      <w:tr w:rsidR="00450F16" w:rsidRPr="00EA759C" w14:paraId="682D039E" w14:textId="77777777" w:rsidTr="00572395">
        <w:tc>
          <w:tcPr>
            <w:tcW w:w="4531" w:type="dxa"/>
          </w:tcPr>
          <w:p w14:paraId="2B93C326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Hematological and lymphatic cancers</w:t>
            </w:r>
          </w:p>
        </w:tc>
        <w:tc>
          <w:tcPr>
            <w:tcW w:w="4531" w:type="dxa"/>
          </w:tcPr>
          <w:p w14:paraId="7B2ED4BE" w14:textId="0BED5CB2" w:rsidR="00450F16" w:rsidRPr="004359EB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9EB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</w:rPr>
              <w:t xml:space="preserve"> A (n=57)/ P (n=69)/ M (n=7)/ NS (n=39), Iscador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</w:rPr>
              <w:t xml:space="preserve"> P (n=16)/ P cum Hg (n=2)/ Q (n=2)/ NS (n=23), Eurixor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</w:rPr>
              <w:t xml:space="preserve"> (n=2), AbnobaViscum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</w:rPr>
              <w:t xml:space="preserve"> Fraxini (n=7)/ NS (n=3), Isorel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</w:rPr>
              <w:t xml:space="preserve"> A (n=1)/ P (n=2), Plenosol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</w:rPr>
              <w:t xml:space="preserve"> (n=1): N=22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VtcGY8L0F1dGhvcj48WWVhcj4yMDAwPC9ZZWFyPjxS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=
</w:fldData>
              </w:fldChar>
            </w:r>
            <w:r w:rsidRPr="004359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VtcGY8L0F1dGhvcj48WWVhcj4yMDAwPC9ZZWFyPjxS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=
</w:fldData>
              </w:fldChar>
            </w:r>
            <w:r w:rsidRPr="004359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359EB">
              <w:rPr>
                <w:rFonts w:ascii="Times New Roman" w:hAnsi="Times New Roman" w:cs="Times New Roman"/>
                <w:noProof/>
                <w:sz w:val="20"/>
                <w:szCs w:val="20"/>
              </w:rPr>
              <w:t>(Stumpf et al. 200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EA46C37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14D8691A" w14:textId="77777777" w:rsidR="00450F16" w:rsidRPr="00793AAC" w:rsidRDefault="00450F16" w:rsidP="00572395">
            <w:pPr>
              <w:pStyle w:val="Listenabsatz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different mistletoe preparations</w:t>
            </w:r>
          </w:p>
          <w:p w14:paraId="4D44CC3B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 (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host trees, counted only once)</w:t>
            </w:r>
          </w:p>
          <w:p w14:paraId="635BDFB4" w14:textId="77777777" w:rsidR="00450F16" w:rsidRPr="00F71B56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 (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counted only once)</w:t>
            </w:r>
          </w:p>
          <w:p w14:paraId="56A1E849" w14:textId="77777777" w:rsidR="00450F16" w:rsidRPr="00F71B56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</w:t>
            </w:r>
          </w:p>
          <w:p w14:paraId="1C5927F1" w14:textId="77777777" w:rsidR="00450F16" w:rsidRPr="00F71B56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rel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 (Isorel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counted only once)</w:t>
            </w:r>
          </w:p>
          <w:p w14:paraId="235DFFDA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nos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</w:t>
            </w:r>
          </w:p>
        </w:tc>
      </w:tr>
      <w:tr w:rsidR="00450F16" w:rsidRPr="00EA759C" w14:paraId="580B760F" w14:textId="77777777" w:rsidTr="00572395">
        <w:tc>
          <w:tcPr>
            <w:tcW w:w="4531" w:type="dxa"/>
          </w:tcPr>
          <w:p w14:paraId="21F0B1CC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istiocytosis</w:t>
            </w:r>
          </w:p>
        </w:tc>
        <w:tc>
          <w:tcPr>
            <w:tcW w:w="4531" w:type="dxa"/>
          </w:tcPr>
          <w:p w14:paraId="29E19A14" w14:textId="324E9309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A (n=1)</w:t>
            </w:r>
            <w:r w:rsidRPr="00EA384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Pr="00EA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lmZXJ0PC9BdXRob3I+PFllYXI+MjAwNzwvWWVhcj48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Pr="00EA384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lmZXJ0PC9BdXRob3I+PFllYXI+MjAwNzwvWWVhcj48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Pr="00EA384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A3840">
              <w:rPr>
                <w:rFonts w:ascii="Times New Roman" w:hAnsi="Times New Roman" w:cs="Times New Roman"/>
                <w:noProof/>
                <w:sz w:val="20"/>
                <w:szCs w:val="20"/>
              </w:rPr>
              <w:t>(Seifert et al. 200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EE0C93B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2094BFB7" w14:textId="77777777" w:rsidR="00450F16" w:rsidRPr="00793AAC" w:rsidRDefault="00450F16" w:rsidP="00572395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058B9CCF" w14:textId="77777777" w:rsidR="00450F16" w:rsidRPr="00793AAC" w:rsidRDefault="00450F16" w:rsidP="00572395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3B6B90FA" w14:textId="77777777" w:rsidTr="00572395">
        <w:tc>
          <w:tcPr>
            <w:tcW w:w="4531" w:type="dxa"/>
          </w:tcPr>
          <w:p w14:paraId="4ABCF484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Malignant pleural effusion</w:t>
            </w:r>
          </w:p>
        </w:tc>
        <w:tc>
          <w:tcPr>
            <w:tcW w:w="4531" w:type="dxa"/>
          </w:tcPr>
          <w:p w14:paraId="4DFD4857" w14:textId="397FBBCB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1): N=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o&lt;/Author&gt;&lt;Year&gt;2018&lt;/Year&gt;&lt;RecNum&gt;508&lt;/RecNum&gt;&lt;DisplayText&gt;(Cho and Kim 2018)&lt;/DisplayText&gt;&lt;record&gt;&lt;rec-number&gt;508&lt;/rec-number&gt;&lt;foreign-keys&gt;&lt;key app="EN" db-id="v0z2xa0x4srasverserxwdzmrswvdptrsew9" timestamp="1622219186"&gt;508&lt;/key&gt;&lt;/foreign-keys&gt;&lt;ref-type name="Journal Article"&gt;17&lt;/ref-type&gt;&lt;contributors&gt;&lt;authors&gt;&lt;author&gt;Cho, Suk Ju&lt;/author&gt;&lt;author&gt;Kim, Su Wan&lt;/author&gt;&lt;/authors&gt;&lt;/contributors&gt;&lt;titles&gt;&lt;title&gt;Chemical Pleurodesis Using Viscum album Extract in Gorham Disease Complicated with Chylothorax&lt;/title&gt;&lt;secondary-title&gt;Acute and critical care&lt;/secondary-title&gt;&lt;/titles&gt;&lt;periodical&gt;&lt;full-title&gt;Acute and critical care&lt;/full-title&gt;&lt;/periodical&gt;&lt;pages&gt;105-109&lt;/pages&gt;&lt;volume&gt;33&lt;/volume&gt;&lt;number&gt;2&lt;/number&gt;&lt;section&gt;Cho, Suk Ju. Department of Anesthesiology and Pain Medicine, Jeju National University Hospital, Jeju National University School of Medicine, Jeju, Korea.&amp;#xD;Kim, Su Wan. Department of Thoracic and Cardiovascular Surgery, Jeju National University Hospital, Jeju National University School of Medicine, Jeju, Korea.&lt;/section&gt;&lt;dates&gt;&lt;year&gt;2018&lt;/year&gt;&lt;/dates&gt;&lt;pub-location&gt;Korea (South)&lt;/pub-location&gt;&lt;isbn&gt;2586-6060&amp;#xD;2586-6052&lt;/isbn&gt;&lt;urls&gt;&lt;related-urls&gt;&lt;url&gt;http://ovidsp.ovid.com/ovidweb.cgi?T=JS&amp;amp;PAGE=reference&amp;amp;D=prem&amp;amp;NEWS=N&amp;amp;AN=31723871&lt;/url&gt;&lt;url&gt;https://www.ncbi.nlm.nih.gov/pmc/articles/PMC6849062/pdf/acc-2016-00164.pdf&lt;/url&gt;&lt;/related-urls&gt;&lt;/urls&gt;&lt;electronic-resource-num&gt;https://dx.doi.org/10.4266/acc.2016.001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Cho and Kim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8CD0A06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sum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3D06488B" w14:textId="77777777" w:rsidR="00450F16" w:rsidRPr="00793AAC" w:rsidRDefault="00450F16" w:rsidP="00572395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3519D776" w14:textId="77777777" w:rsidR="00450F16" w:rsidRPr="00793AAC" w:rsidRDefault="00450F16" w:rsidP="00572395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1 study</w:t>
            </w:r>
          </w:p>
        </w:tc>
      </w:tr>
      <w:tr w:rsidR="00450F16" w:rsidRPr="00EA759C" w14:paraId="5040260D" w14:textId="77777777" w:rsidTr="00572395">
        <w:tc>
          <w:tcPr>
            <w:tcW w:w="4531" w:type="dxa"/>
            <w:hideMark/>
          </w:tcPr>
          <w:p w14:paraId="28A588C2" w14:textId="77777777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Various cancer types</w:t>
            </w:r>
          </w:p>
        </w:tc>
        <w:tc>
          <w:tcPr>
            <w:tcW w:w="4531" w:type="dxa"/>
            <w:hideMark/>
          </w:tcPr>
          <w:p w14:paraId="53FFA06E" w14:textId="77777777" w:rsidR="004359EB" w:rsidRDefault="004359EB" w:rsidP="00435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(n=2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Y8L1llYXI+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Y8L1llYXI+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ar-Sela et al. 200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17C4E52" w14:textId="493F78E4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scador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/ M/ P (n = 13), AbnobaViscum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/ Abietis (n = 11), Isorel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): N=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uZGVuYmVyZ2VyPC9BdXRob3I+PFllYXI+MjAxMjwv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=
</w:fldData>
              </w:fldChar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uZGVuYmVyZ2VyPC9BdXRob3I+PFllYXI+MjAxMjwv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=
</w:fldData>
              </w:fldChar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59E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randenberger et al.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9C4DA5F" w14:textId="3B006D15" w:rsidR="004359EB" w:rsidRPr="00F509E5" w:rsidRDefault="004359EB" w:rsidP="00435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F509E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62), N=6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88L0F1dGhvcj48WWVhcj4yMDE2PC9ZZWFyPjxSZWNO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</w:fldData>
              </w:fldChar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88L0F1dGhvcj48WWVhcj4yMDE2PC9ZZWFyPjxSZWNO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</w:fldData>
              </w:fldChar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509E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Cho et al.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471FDF8" w14:textId="01FCE419" w:rsidR="004359EB" w:rsidRPr="00F509E5" w:rsidRDefault="004359EB" w:rsidP="00435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scum-Fraxini-2</w:t>
            </w:r>
            <w:r w:rsidRPr="00F50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®</w:t>
            </w:r>
            <w:r w:rsidRPr="00F50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Abnoba) 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F50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bnobaViscum Fraxini</w:t>
            </w:r>
            <w:r w:rsidRPr="00F50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®</w:t>
            </w:r>
            <w:r w:rsidRPr="00F50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15): N=1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C1Lb2xhbHk8L0F1dGhvcj48WWVhcj4yMDE2PC9ZZWFy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</w:fldData>
              </w:fldChar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C1Lb2xhbHk8L0F1dGhvcj48WWVhcj4yMDE2PC9ZZWFy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</w:fldData>
              </w:fldChar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509E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l-Kolaly</w:t>
            </w:r>
            <w:r w:rsidR="00BB6CE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 </w:t>
            </w:r>
            <w:r w:rsidRPr="00F509E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1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50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316AD33" w14:textId="77777777" w:rsidR="004359EB" w:rsidRDefault="004359EB" w:rsidP="00435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(n=4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mVzZWw8L0F1dGhvcj48WWVhcj4yMDA1PC9ZZWFyPjxS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mVzZWw8L0F1dGhvcj48WWVhcj4yMDA1PC9ZZWFyPjxS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nesel et al. 200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611A9ED" w14:textId="5095667B" w:rsidR="004359EB" w:rsidRDefault="004359EB" w:rsidP="00435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): N=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om&lt;/Author&gt;&lt;Year&gt;2017&lt;/Year&gt;&lt;RecNum&gt;716&lt;/RecNum&gt;&lt;DisplayText&gt;(Eom et al. 2017)&lt;/DisplayText&gt;&lt;record&gt;&lt;rec-number&gt;716&lt;/rec-number&gt;&lt;foreign-keys&gt;&lt;key app="EN" db-id="v0z2xa0x4srasverserxwdzmrswvdptrsew9" timestamp="1622219187"&gt;716&lt;/key&gt;&lt;/foreign-keys&gt;&lt;ref-type name="Journal Article"&gt;17&lt;/ref-type&gt;&lt;contributors&gt;&lt;authors&gt;&lt;author&gt;Eom, Jung Seop&lt;/author&gt;&lt;author&gt;Kim, Tae Hwa&lt;/author&gt;&lt;author&gt;Lee, Geewon&lt;/author&gt;&lt;author&gt;Ahn, Hyo Yeong&lt;/author&gt;&lt;author&gt;Mok, Jeong Ha&lt;/author&gt;&lt;author&gt;Lee, Min Ki&lt;/author&gt;&lt;/authors&gt;&lt;/contributors&gt;&lt;titles&gt;&lt;title&gt;Chemical pleurodesis using mistletoe extracts via spray catheter during medical thoracoscopy for management of malignant pleural effusion&lt;/title&gt;&lt;secondary-title&gt;Respirology case reports&lt;/secondary-title&gt;&lt;/titles&gt;&lt;periodical&gt;&lt;full-title&gt;Respirology case reports&lt;/full-title&gt;&lt;/periodical&gt;&lt;pages&gt;e00227&lt;/pages&gt;&lt;volume&gt;5&lt;/volume&gt;&lt;number&gt;3&lt;/number&gt;&lt;section&gt;Eom, Jung Seop. Department of Internal Medicine Pusan National University School of Medicine Busan Korea.&amp;#xD;Kim, Tae Hwa. Department of Internal Medicine Pusan National University School of Medicine Busan Korea.&amp;#xD;Lee, Geewon. Department of Radiology Pusan National University School of Medicine Busan Korea.&amp;#xD;Ahn, Hyo Yeong. Department of Thoracic and Cardiovascular Surgery Pusan National University School of Medicine Busan Korea.&amp;#xD;Mok, Jeong Ha. Department of Internal Medicine Pusan National University School of Medicine Busan Korea.&amp;#xD;Lee, Min Ki. Department of Internal Medicine Pusan National University School of Medicine Busan Korea.&lt;/section&gt;&lt;dates&gt;&lt;year&gt;2017&lt;/year&gt;&lt;/dates&gt;&lt;pub-location&gt;United States&lt;/pub-location&gt;&lt;isbn&gt;2051-3380&lt;/isbn&gt;&lt;urls&gt;&lt;related-urls&gt;&lt;url&gt;http://ovidsp.ovid.com/ovidweb.cgi?T=JS&amp;amp;PAGE=reference&amp;amp;D=prem5&amp;amp;NEWS=N&amp;amp;AN=28316788&lt;/url&gt;&lt;url&gt;https://www.ncbi.nlm.nih.gov/pmc/articles/PMC5348674/pdf/RCR2-5-na.pdf&lt;/url&gt;&lt;/related-urls&gt;&lt;/urls&gt;&lt;electronic-resource-num&gt;https://dx.doi.org/10.1002/rcr2.2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om et al.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35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8D58372" w14:textId="5B860399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208L0F1dGhvcj48WWVhcj4yMDE4PC9ZZWFyPjxSZWNO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208L0F1dGhvcj48WWVhcj4yMDE4PC9ZZWFyPjxSZWNO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om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F4F0358" w14:textId="3CDD8155" w:rsidR="00C63C05" w:rsidRDefault="00C63C05" w:rsidP="00C63C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cum-Fraxini-2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®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tos pharma)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(n=13) (N=13, Gaafar et al. 2014); </w:t>
            </w:r>
          </w:p>
          <w:p w14:paraId="18B76123" w14:textId="3AB6D7BE" w:rsidR="00C63C05" w:rsidRDefault="00C63C05" w:rsidP="00C63C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E Quercus (Weleda) 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scador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=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kaW48L0F1dGhvcj48WWVhcj4yMDA5PC9ZZWFyPjxS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kaW48L0F1dGhvcj48WWVhcj4yMDA5PC9ZZWFyPjxS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ardin 200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462DC79" w14:textId="77777777" w:rsidR="00C63C05" w:rsidRPr="00C63C05" w:rsidRDefault="00C63C05" w:rsidP="00C63C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C63C0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C63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n=21): N=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JlcjwvQXV0aG9yPjxZZWFyPjIwMTc8L1llYXI+PFJl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</w:fldData>
              </w:fldChar>
            </w:r>
            <w:r w:rsidRPr="00C63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JlcjwvQXV0aG9yPjxZZWFyPjIwMTc8L1llYXI+PFJl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</w:fldData>
              </w:fldChar>
            </w:r>
            <w:r w:rsidRPr="00C63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63C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Huber et al.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63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220765E" w14:textId="0F7A0865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(n=117, analyzed: 1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7, analyzed: 1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lose&lt;/Author&gt;&lt;Year&gt;2003&lt;/Year&gt;&lt;RecNum&gt;1554&lt;/RecNum&gt;&lt;DisplayText&gt;(Klose et al. 2003)&lt;/DisplayText&gt;&lt;record&gt;&lt;rec-number&gt;1554&lt;/rec-number&gt;&lt;foreign-keys&gt;&lt;key app="EN" db-id="v0z2xa0x4srasverserxwdzmrswvdptrsew9" timestamp="1622219189"&gt;1554&lt;/key&gt;&lt;/foreign-keys&gt;&lt;ref-type name="Journal Article"&gt;17&lt;/ref-type&gt;&lt;contributors&gt;&lt;authors&gt;&lt;author&gt;Klose, C.&lt;/author&gt;&lt;author&gt;Jensen, K.&lt;/author&gt;&lt;author&gt;Herzig, M.&lt;/author&gt;&lt;author&gt;Mansmann, U.&lt;/author&gt;&lt;/authors&gt;&lt;/contributors&gt;&lt;titles&gt;&lt;title&gt;Multicentric, randomized, open, prospective clinical trial for the investigation of efficacy and tolerance and adverse drug reactions of HELIXOR® A in comparison to Lentinan in patients with non small cell lung cancer, breast cancer or ovarian cancer&lt;/title&gt;&lt;secondary-title&gt;Forschungsbericht der abteilung medizinische biometrie&lt;/secondary-title&gt;&lt;/titles&gt;&lt;periodical&gt;&lt;full-title&gt;Forschungsbericht der abteilung medizinische biometrie&lt;/full-title&gt;&lt;/periodical&gt;&lt;pages&gt;1‐121&lt;/pages&gt;&lt;volume&gt;45&lt;/volume&gt;&lt;dates&gt;&lt;year&gt;2003&lt;/year&gt;&lt;/dates&gt;&lt;accession-num&gt;CN-01415017&lt;/accession-num&gt;&lt;urls&gt;&lt;related-urls&gt;&lt;url&gt;https://www.cochranelibrary.com/central/doi/10.1002/central/CN-01415017/full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Klose et al. 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63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1A8F068" w14:textId="7AF28531" w:rsidR="00013C02" w:rsidRPr="00013C02" w:rsidRDefault="00013C02" w:rsidP="00013C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24): N=124 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ajewski&lt;/Author&gt;&lt;Year&gt;1963&lt;/Year&gt;&lt;RecNum&gt;3341&lt;/RecNum&gt;&lt;DisplayText&gt;(Majewski and Bentele 1963)&lt;/DisplayText&gt;&lt;record&gt;&lt;rec-number&gt;3341&lt;/rec-number&gt;&lt;foreign-keys&gt;&lt;key app="EN" db-id="v0z2xa0x4srasverserxwdzmrswvdptrsew9" timestamp="1667808412"&gt;3341&lt;/key&gt;&lt;/foreign-keys&gt;&lt;ref-type name="Journal Article"&gt;17&lt;/ref-type&gt;&lt;contributors&gt;&lt;authors&gt;&lt;author&gt;Majewski, A.&lt;/author&gt;&lt;author&gt;Bentele, W.&lt;/author&gt;&lt;/authors&gt;&lt;/contributors&gt;&lt;auth-address&gt;A. Majewski, Frauenklin, All. Kranke nh, Hamburg- Barmbeck&lt;/auth-address&gt;&lt;titles&gt;&lt;title&gt;SUPPLEMENTARY TREATMENT in CARCINOMA of the FEMALE GENITALS&lt;/title&gt;&lt;secondary-title&gt;Zbl. Gynak.&lt;/secondary-title&gt;&lt;tertiary-title&gt;Uber Zusatzbehandlung beim weiblichen Genitalkarzinom&lt;/tertiary-title&gt;&lt;/titles&gt;&lt;periodical&gt;&lt;full-title&gt;Zbl. Gynak.&lt;/full-title&gt;&lt;/periodical&gt;&lt;pages&gt;696-700&lt;/pages&gt;&lt;volume&gt;85&lt;/volume&gt;&lt;number&gt;20&lt;/number&gt;&lt;keywords&gt;&lt;keyword&gt;breast&lt;/keyword&gt;&lt;keyword&gt;carcinoma&lt;/keyword&gt;&lt;keyword&gt;endometrium&lt;/keyword&gt;&lt;keyword&gt;follow up&lt;/keyword&gt;&lt;keyword&gt;ovary carcinoma&lt;/keyword&gt;&lt;keyword&gt;patient&lt;/keyword&gt;&lt;keyword&gt;personal experience&lt;/keyword&gt;&lt;keyword&gt;survival rate&lt;/keyword&gt;&lt;keyword&gt;therapy&lt;/keyword&gt;&lt;keyword&gt;Viscum album&lt;/keyword&gt;&lt;keyword&gt;Viscum album extract&lt;/keyword&gt;&lt;/keywords&gt;&lt;dates&gt;&lt;year&gt;1963&lt;/year&gt;&lt;/dates&gt;&lt;urls&gt;&lt;related-urls&gt;&lt;url&gt;http://ovidsp.ovid.com/ovidweb.cgi?T=JS&amp;amp;PAGE=reference&amp;amp;D=emcl1&amp;amp;NEWS=N&amp;amp;AN=281289961&lt;/url&gt;&lt;/related-urls&gt;&lt;/urls&gt;&lt;language&gt;German&lt;/language&gt;&lt;/record&gt;&lt;/Cite&gt;&lt;/EndNote&gt;</w:instrTex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243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Majewski and Bentele 1963)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6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269D8B3" w14:textId="6AAE179D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ei&lt;/Author&gt;&lt;Year&gt;2019b&lt;/Year&gt;&lt;RecNum&gt;2148&lt;/RecNum&gt;&lt;DisplayText&gt;(Oei et al. 2019b)&lt;/DisplayText&gt;&lt;record&gt;&lt;rec-number&gt;2148&lt;/rec-number&gt;&lt;foreign-keys&gt;&lt;key app="EN" db-id="v0z2xa0x4srasverserxwdzmrswvdptrsew9" timestamp="1622219190"&gt;2148&lt;/key&gt;&lt;/foreign-keys&gt;&lt;ref-type name="Journal Article"&gt;17&lt;/ref-type&gt;&lt;contributors&gt;&lt;authors&gt;&lt;author&gt;Oei, S. L.&lt;/author&gt;&lt;author&gt;Thronicke, A.&lt;/author&gt;&lt;author&gt;Kroz, M.&lt;/author&gt;&lt;author&gt;Matthes, H.&lt;/author&gt;&lt;author&gt;Schad, F.&lt;/author&gt;&lt;/authors&gt;&lt;/contributors&gt;&lt;titles&gt;&lt;title&gt;Use and Safety of Viscum album L Applications in Cancer Patients With Preexisting Autoimmune Diseases: Findings From the Network Oncology Study&lt;/title&gt;&lt;secondary-title&gt;Integrative cancer therapies&lt;/secondary-title&gt;&lt;/titles&gt;&lt;periodical&gt;&lt;full-title&gt;Integrative Cancer Therapies&lt;/full-title&gt;&lt;/periodical&gt;&lt;pages&gt;1534735419832367&lt;/pages&gt;&lt;volume&gt;18&lt;/volume&gt;&lt;keywords&gt;&lt;keyword&gt;adverse event&lt;/keyword&gt;&lt;keyword&gt;autoimmune disease/dt [Drug Therapy]&lt;/keyword&gt;&lt;keyword&gt;autoimmune disease/et [Etiology]&lt;/keyword&gt;&lt;keyword&gt;*chemistry&lt;/keyword&gt;&lt;keyword&gt;cohort analysis&lt;/keyword&gt;&lt;keyword&gt;complication&lt;/keyword&gt;&lt;keyword&gt;female&lt;/keyword&gt;&lt;keyword&gt;human&lt;/keyword&gt;&lt;keyword&gt;male&lt;/keyword&gt;&lt;keyword&gt;middle aged&lt;/keyword&gt;&lt;keyword&gt;neoplasm&lt;/keyword&gt;&lt;keyword&gt;oncology&lt;/keyword&gt;&lt;keyword&gt;phytotherapy&lt;/keyword&gt;&lt;keyword&gt;procedures&lt;/keyword&gt;&lt;keyword&gt;register&lt;/keyword&gt;&lt;keyword&gt;Viscum album&lt;/keyword&gt;&lt;keyword&gt;plant extract/ae [Adverse Drug Reaction]&lt;/keyword&gt;&lt;keyword&gt;plant extract/dt [Drug Therapy]&lt;/keyword&gt;&lt;/keywords&gt;&lt;dates&gt;&lt;year&gt;2019b&lt;/year&gt;&lt;/dates&gt;&lt;pub-location&gt;United States&lt;/pub-location&gt;&lt;publisher&gt;NLM (Medline)&lt;/publisher&gt;&lt;isbn&gt;1552-695X (electronic)&amp;#xD;1552-695X&lt;/isbn&gt;&lt;urls&gt;&lt;related-urls&gt;&lt;url&gt;http://ovidsp.ovid.com/ovidweb.cgi?T=JS&amp;amp;PAGE=reference&amp;amp;D=emexb&amp;amp;NEWS=N&amp;amp;AN=626571547&lt;/url&gt;&lt;url&gt;https://journals.sagepub.com/doi/pdf/10.1177/1534735419832367&lt;/url&gt;&lt;/related-urls&gt;&lt;/urls&gt;&lt;electronic-resource-num&gt;http://dx.doi.org/10.1177/153473541983236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9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3BD0A9A" w14:textId="29CA2865" w:rsidR="00C63C05" w:rsidRDefault="00C63C05" w:rsidP="00C63C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(n=118, analyzed: 1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8, analyzed: 1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aWFvPC9BdXRob3I+PFllYXI+MjAwNDwvWWVhcj48UmVj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aWFvPC9BdXRob3I+PFllYXI+MjAwNDwvWWVhcj48UmVj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Piao et al.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1237C08" w14:textId="495A015E" w:rsidR="00C63C05" w:rsidRDefault="00C63C05" w:rsidP="00C63C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822)/ Mali (n=176)/ Quercus (n=213)/ all other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s (Abietis, Aceris, Amygdali, Betulae, Crataegi and Pini) (n=15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13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c8L1llYXI+PFJl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c8L1llYXI+PFJl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1AB4216" w14:textId="55B16779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(n=38)/ M (n=20)/ P (n=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hPC9ZZWFyPjxS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hPC9ZZWFyPjxS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8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6569669" w14:textId="6B4B7DAB" w:rsidR="00450F16" w:rsidRDefault="00C63C05" w:rsidP="00C63C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/ M/ Qu/ A/ U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sw6RwcGk8L0F1dGhvcj48WWVhcj4yMDE3PC9ZZWFy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sw6RwcGk8L0F1dGhvcj48WWVhcj4yMDE3PC9ZZWFy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läppi et al. 201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2D4FCE9" w14:textId="33724F3A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315)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444)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23)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67), Lektin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2), 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), 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): fraxini, mali, quercus, pini, abietis, aceris, betulae, ulmi, salicis, amygdali. populi, cratagi and tilia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9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0YTwvWWVhcj48
UmVjTnVtPjI3MzY8L1JlY051bT48RGlzcGxheVRleHQ+KFN0ZWVsZSBldCBhbC4gMjAxNGEpPC9E
aXNwbGF5VGV4dD48cmVjb3JkPjxyZWMtbnVtYmVyPjI3MzY8L3JlYy1udW1iZXI+PGZvcmVpZ24t
a2V5cz48a2V5IGFwcD0iRU4iIGRiLWlkPSJ2MHoyeGEweDRzcmFzdmVyc2VyeHdkem1yc3d2ZHB0
cnNldzkiIHRpbWVzdGFtcD0iMTYyMjIxOTE5MiI+MjczNj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QWR2ZXJzZSBk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0YTwvWWVhcj48
UmVjTnVtPjI3MzY8L1JlY051bT48RGlzcGxheVRleHQ+KFN0ZWVsZSBldCBhbC4gMjAxNGEpPC9E
aXNwbGF5VGV4dD48cmVjb3JkPjxyZWMtbnVtYmVyPjI3MzY8L3JlYy1udW1iZXI+PGZvcmVpZ24t
a2V5cz48a2V5IGFwcD0iRU4iIGRiLWlkPSJ2MHoyeGEweDRzcmFzdmVyc2VyeHdkem1yc3d2ZHB0
cnNldzkiIHRpbWVzdGFtcD0iMTYyMjIxOTE5MiI+MjczNj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QWR2ZXJzZSBk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eele et al. 2014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FF73B0E" w14:textId="5F3B7DAF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 (n=321):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 (n=5)/ A/ (n=106)/ M (n=187)/ P (n=51)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 (n=40)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 (n=4)/ M(n=8)/ M cum Arg (n=1)/ M Special (n=8)/ P (n=2)/ Qu (n=9)/Qu Special (n=9)/ Qu ulmi cum Hg (n=2)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 (n=161)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 (n=2)/ Abietis (n=15)/ Aceris (n=2)/ Amygdali (n=2)/ Crategi (n=1)/ Fraxini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n=133)/ Mali (n=2)/ Pini (n=4)/ Quercus (n=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8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0YjwvWWVhcj48
UmVjTnVtPjI3MzU8L1JlY051bT48RGlzcGxheVRleHQ+KFN0ZWVsZSBldCBhbC4gMjAxNGIpPC9E
aXNwbGF5VGV4dD48cmVjb3JkPjxyZWMtbnVtYmVyPjI3MzU8L3JlYy1udW1iZXI+PGZvcmVpZ24t
a2V5cz48a2V5IGFwcD0iRU4iIGRiLWlkPSJ2MHoyeGEweDRzcmFzdmVyc2VyeHdkem1yc3d2ZHB0
cnNldzkiIHRpbWVzdGFtcD0iMTYyMjIxOTE5MiI+MjczNT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U2FmZXR5IG9m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0YjwvWWVhcj48
UmVjTnVtPjI3MzU8L1JlY051bT48RGlzcGxheVRleHQ+KFN0ZWVsZSBldCBhbC4gMjAxNGIpPC9E
aXNwbGF5VGV4dD48cmVjb3JkPjxyZWMtbnVtYmVyPjI3MzU8L3JlYy1udW1iZXI+PGZvcmVpZ24t
a2V5cz48a2V5IGFwcD0iRU4iIGRiLWlkPSJ2MHoyeGEweDRzcmFzdmVyc2VyeHdkem1yc3d2ZHB0
cnNldzkiIHRpbWVzdGFtcD0iMTYyMjIxOTE5MiI+MjczNT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U2FmZXR5IG9m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eele et al. 2014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AA15BB5" w14:textId="707266B1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 (n=75)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71)/ NS (n=3)/ Aceris (n=1)/ Mali (n=2)/ Quercus (n=4), Helixor total (n=56):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(n=54)/ NS (n=2)/ A (n=1)/ P (n=1)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liae (n=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1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1PC9ZZWFyPjxS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1PC9ZZWFyPjxS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eele et al. 20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ED09293" w14:textId="77777777" w:rsidR="00C63C05" w:rsidRDefault="00C63C05" w:rsidP="00C63C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7)/ Amygdali (n=1)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n=1)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(n=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3PC9ZZWFy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3PC9ZZWFy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1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B47FD81" w14:textId="7E4A3B53" w:rsidR="00450F16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 (n=184)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ietis (n=4)/ Aceris (n=6)/ Craetegi (n=2)/ Fraxini (n=119)/ Mali (n=20)/ Quercus (n=33)/ Pini (n= 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4PC9ZZWFy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4PC9ZZWFy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23F65C8" w14:textId="77777777" w:rsidR="00C63C05" w:rsidRDefault="00C63C05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n=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Zuzak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840F852" w14:textId="7BA35B56" w:rsidR="00450F16" w:rsidRPr="00793AAC" w:rsidRDefault="00450F1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um: 2</w:t>
            </w:r>
            <w:r w:rsidR="006925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7F833F5F" w14:textId="77777777" w:rsidR="00450F16" w:rsidRPr="00793AAC" w:rsidRDefault="00450F16" w:rsidP="00572395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different mistletoe preparations</w:t>
            </w:r>
          </w:p>
          <w:p w14:paraId="69231AB1" w14:textId="44F3DDD7" w:rsidR="00450F16" w:rsidRPr="00793AAC" w:rsidRDefault="00450F16" w:rsidP="00572395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25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letoe preparation</w:t>
            </w:r>
          </w:p>
          <w:p w14:paraId="02C3E9D2" w14:textId="77777777" w:rsidR="00450F16" w:rsidRPr="00793AAC" w:rsidRDefault="00450F16" w:rsidP="00572395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with mistletoe preparations from the same pharmaceutical company, but not from the same host tree</w:t>
            </w:r>
          </w:p>
          <w:p w14:paraId="30EDD7E2" w14:textId="5A9254A6" w:rsidR="00450F16" w:rsidRPr="00F71B56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6925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(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host tre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in 1 study Iscad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counted only once)</w:t>
            </w:r>
          </w:p>
          <w:p w14:paraId="2F7FD498" w14:textId="77777777" w:rsidR="00450F16" w:rsidRPr="00F71B56" w:rsidRDefault="00450F16" w:rsidP="00572395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0 studies (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Helixor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 each)</w:t>
            </w:r>
          </w:p>
          <w:p w14:paraId="560B8D61" w14:textId="77777777" w:rsidR="00450F16" w:rsidRPr="00793AAC" w:rsidRDefault="00450F16" w:rsidP="00572395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4 studies (in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2 different host trees each, in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in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in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 in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AbnobaViscum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F71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 from </w:t>
            </w:r>
            <w:r w:rsidRPr="0042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host tree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ed only once)</w:t>
            </w:r>
          </w:p>
          <w:p w14:paraId="143BAAFE" w14:textId="77777777" w:rsidR="00450F16" w:rsidRPr="00793AAC" w:rsidRDefault="00450F16" w:rsidP="00572395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cum-Fraxin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</w:t>
            </w:r>
          </w:p>
          <w:p w14:paraId="501B8333" w14:textId="77777777" w:rsidR="00450F16" w:rsidRPr="00793AAC" w:rsidRDefault="00450F16" w:rsidP="00572395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 studies</w:t>
            </w:r>
          </w:p>
          <w:p w14:paraId="4A852CD2" w14:textId="77777777" w:rsidR="00450F16" w:rsidRPr="00793AAC" w:rsidRDefault="00450F16" w:rsidP="00572395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ktin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 study </w:t>
            </w:r>
          </w:p>
          <w:p w14:paraId="72154057" w14:textId="77777777" w:rsidR="00450F16" w:rsidRPr="00793AAC" w:rsidRDefault="00450F16" w:rsidP="00572395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study</w:t>
            </w:r>
          </w:p>
          <w:p w14:paraId="34523175" w14:textId="77777777" w:rsidR="00450F16" w:rsidRPr="00793AAC" w:rsidRDefault="00450F16" w:rsidP="00572395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3 studies </w:t>
            </w:r>
          </w:p>
        </w:tc>
      </w:tr>
    </w:tbl>
    <w:p w14:paraId="4800A4AD" w14:textId="77777777" w:rsidR="00450F16" w:rsidRDefault="00450F16" w:rsidP="00450F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BA6686" w14:textId="77777777" w:rsidR="00450F16" w:rsidRPr="00793AAC" w:rsidRDefault="00450F16" w:rsidP="00450F1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93AAC">
        <w:rPr>
          <w:rFonts w:ascii="Times New Roman" w:hAnsi="Times New Roman" w:cs="Times New Roman"/>
          <w:sz w:val="18"/>
          <w:szCs w:val="18"/>
          <w:lang w:val="en-US"/>
        </w:rPr>
        <w:t>n: Number of patients exposed to a specific mistletoe preparation, N: Total number of VA patients (Intervention group)</w:t>
      </w:r>
    </w:p>
    <w:p w14:paraId="2CB615A0" w14:textId="77777777" w:rsidR="006827E1" w:rsidRDefault="006827E1" w:rsidP="006827E1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335B224" w14:textId="325973A3" w:rsidR="006827E1" w:rsidRPr="00A238FE" w:rsidRDefault="006827E1" w:rsidP="006827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38FE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numbers of the references refer to the reference list in the main manuscript.</w:t>
      </w:r>
    </w:p>
    <w:p w14:paraId="69E9DA6C" w14:textId="488F7985" w:rsidR="008623CE" w:rsidRPr="00450F16" w:rsidRDefault="008623CE">
      <w:pPr>
        <w:rPr>
          <w:lang w:val="en-US"/>
        </w:rPr>
      </w:pPr>
    </w:p>
    <w:sectPr w:rsidR="008623CE" w:rsidRPr="00450F16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0C29F" w14:textId="77777777" w:rsidR="00FA0325" w:rsidRDefault="00FA0325" w:rsidP="00F509E5">
      <w:pPr>
        <w:spacing w:after="0" w:line="240" w:lineRule="auto"/>
      </w:pPr>
      <w:r>
        <w:separator/>
      </w:r>
    </w:p>
  </w:endnote>
  <w:endnote w:type="continuationSeparator" w:id="0">
    <w:p w14:paraId="02074CAF" w14:textId="77777777" w:rsidR="00FA0325" w:rsidRDefault="00FA0325" w:rsidP="00F50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41447535"/>
      <w:docPartObj>
        <w:docPartGallery w:val="Page Numbers (Bottom of Page)"/>
        <w:docPartUnique/>
      </w:docPartObj>
    </w:sdtPr>
    <w:sdtContent>
      <w:p w14:paraId="569C224B" w14:textId="2C8BCC67" w:rsidR="00F509E5" w:rsidRDefault="00F509E5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8D24B36" w14:textId="77777777" w:rsidR="00F509E5" w:rsidRDefault="00F509E5" w:rsidP="00F509E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48056265"/>
      <w:docPartObj>
        <w:docPartGallery w:val="Page Numbers (Bottom of Page)"/>
        <w:docPartUnique/>
      </w:docPartObj>
    </w:sdtPr>
    <w:sdtContent>
      <w:p w14:paraId="34A1978A" w14:textId="4A510C71" w:rsidR="00F509E5" w:rsidRDefault="00F509E5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2E9F67B" w14:textId="77777777" w:rsidR="00F509E5" w:rsidRDefault="00F509E5" w:rsidP="00F509E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7B882" w14:textId="77777777" w:rsidR="00FA0325" w:rsidRDefault="00FA0325" w:rsidP="00F509E5">
      <w:pPr>
        <w:spacing w:after="0" w:line="240" w:lineRule="auto"/>
      </w:pPr>
      <w:r>
        <w:separator/>
      </w:r>
    </w:p>
  </w:footnote>
  <w:footnote w:type="continuationSeparator" w:id="0">
    <w:p w14:paraId="0C3B38A5" w14:textId="77777777" w:rsidR="00FA0325" w:rsidRDefault="00FA0325" w:rsidP="00F50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33B1"/>
    <w:multiLevelType w:val="hybridMultilevel"/>
    <w:tmpl w:val="BAC003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6300C"/>
    <w:multiLevelType w:val="hybridMultilevel"/>
    <w:tmpl w:val="A3206E62"/>
    <w:lvl w:ilvl="0" w:tplc="763EAB9A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331DB"/>
    <w:multiLevelType w:val="hybridMultilevel"/>
    <w:tmpl w:val="CD3AC1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01BF1"/>
    <w:multiLevelType w:val="hybridMultilevel"/>
    <w:tmpl w:val="57D86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07F91"/>
    <w:multiLevelType w:val="hybridMultilevel"/>
    <w:tmpl w:val="6A5CC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C00A5B"/>
    <w:multiLevelType w:val="hybridMultilevel"/>
    <w:tmpl w:val="BFBAEB6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B2676"/>
    <w:multiLevelType w:val="hybridMultilevel"/>
    <w:tmpl w:val="5FD62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06F89"/>
    <w:multiLevelType w:val="hybridMultilevel"/>
    <w:tmpl w:val="52C4A4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A3771"/>
    <w:multiLevelType w:val="hybridMultilevel"/>
    <w:tmpl w:val="5DB8E7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C774E"/>
    <w:multiLevelType w:val="hybridMultilevel"/>
    <w:tmpl w:val="7234CF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943730"/>
    <w:multiLevelType w:val="hybridMultilevel"/>
    <w:tmpl w:val="E99CC5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C27E48"/>
    <w:multiLevelType w:val="hybridMultilevel"/>
    <w:tmpl w:val="B69868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B118EC"/>
    <w:multiLevelType w:val="hybridMultilevel"/>
    <w:tmpl w:val="A1EEA6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E23F3D"/>
    <w:multiLevelType w:val="hybridMultilevel"/>
    <w:tmpl w:val="7818A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6001F4"/>
    <w:multiLevelType w:val="hybridMultilevel"/>
    <w:tmpl w:val="2FAC4B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49143A"/>
    <w:multiLevelType w:val="hybridMultilevel"/>
    <w:tmpl w:val="5C22E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7D0275"/>
    <w:multiLevelType w:val="hybridMultilevel"/>
    <w:tmpl w:val="F1FE25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033143"/>
    <w:multiLevelType w:val="hybridMultilevel"/>
    <w:tmpl w:val="3B4E76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FD635A"/>
    <w:multiLevelType w:val="hybridMultilevel"/>
    <w:tmpl w:val="59F69D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3E36C4"/>
    <w:multiLevelType w:val="hybridMultilevel"/>
    <w:tmpl w:val="0A024C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604657"/>
    <w:multiLevelType w:val="hybridMultilevel"/>
    <w:tmpl w:val="E20801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FF2F7C"/>
    <w:multiLevelType w:val="hybridMultilevel"/>
    <w:tmpl w:val="A4283A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2D5079"/>
    <w:multiLevelType w:val="hybridMultilevel"/>
    <w:tmpl w:val="81728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9109086">
    <w:abstractNumId w:val="20"/>
  </w:num>
  <w:num w:numId="2" w16cid:durableId="1070809913">
    <w:abstractNumId w:val="7"/>
  </w:num>
  <w:num w:numId="3" w16cid:durableId="641228530">
    <w:abstractNumId w:val="22"/>
  </w:num>
  <w:num w:numId="4" w16cid:durableId="1038236487">
    <w:abstractNumId w:val="13"/>
  </w:num>
  <w:num w:numId="5" w16cid:durableId="1496070744">
    <w:abstractNumId w:val="0"/>
  </w:num>
  <w:num w:numId="6" w16cid:durableId="1872262615">
    <w:abstractNumId w:val="17"/>
  </w:num>
  <w:num w:numId="7" w16cid:durableId="52777588">
    <w:abstractNumId w:val="9"/>
  </w:num>
  <w:num w:numId="8" w16cid:durableId="1787963270">
    <w:abstractNumId w:val="18"/>
  </w:num>
  <w:num w:numId="9" w16cid:durableId="2084600722">
    <w:abstractNumId w:val="11"/>
  </w:num>
  <w:num w:numId="10" w16cid:durableId="1585527269">
    <w:abstractNumId w:val="6"/>
  </w:num>
  <w:num w:numId="11" w16cid:durableId="1486898656">
    <w:abstractNumId w:val="14"/>
  </w:num>
  <w:num w:numId="12" w16cid:durableId="1690330514">
    <w:abstractNumId w:val="3"/>
  </w:num>
  <w:num w:numId="13" w16cid:durableId="1849639028">
    <w:abstractNumId w:val="12"/>
  </w:num>
  <w:num w:numId="14" w16cid:durableId="1556428626">
    <w:abstractNumId w:val="21"/>
  </w:num>
  <w:num w:numId="15" w16cid:durableId="101070460">
    <w:abstractNumId w:val="2"/>
  </w:num>
  <w:num w:numId="16" w16cid:durableId="1749300680">
    <w:abstractNumId w:val="15"/>
  </w:num>
  <w:num w:numId="17" w16cid:durableId="167716803">
    <w:abstractNumId w:val="19"/>
  </w:num>
  <w:num w:numId="18" w16cid:durableId="185101869">
    <w:abstractNumId w:val="8"/>
  </w:num>
  <w:num w:numId="19" w16cid:durableId="1959405707">
    <w:abstractNumId w:val="16"/>
  </w:num>
  <w:num w:numId="20" w16cid:durableId="348143512">
    <w:abstractNumId w:val="4"/>
  </w:num>
  <w:num w:numId="21" w16cid:durableId="1719665488">
    <w:abstractNumId w:val="10"/>
  </w:num>
  <w:num w:numId="22" w16cid:durableId="3713458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30940656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2xa0x4srasverserxwdzmrswvdptrsew9&quot;&gt;My EndNote Library-Converted&lt;record-ids&gt;&lt;item&gt;167&lt;/item&gt;&lt;item&gt;198&lt;/item&gt;&lt;item&gt;200&lt;/item&gt;&lt;item&gt;203&lt;/item&gt;&lt;item&gt;291&lt;/item&gt;&lt;item&gt;329&lt;/item&gt;&lt;item&gt;335&lt;/item&gt;&lt;item&gt;363&lt;/item&gt;&lt;item&gt;380&lt;/item&gt;&lt;item&gt;480&lt;/item&gt;&lt;item&gt;507&lt;/item&gt;&lt;item&gt;508&lt;/item&gt;&lt;item&gt;640&lt;/item&gt;&lt;item&gt;667&lt;/item&gt;&lt;item&gt;680&lt;/item&gt;&lt;item&gt;695&lt;/item&gt;&lt;item&gt;714&lt;/item&gt;&lt;item&gt;716&lt;/item&gt;&lt;item&gt;847&lt;/item&gt;&lt;item&gt;850&lt;/item&gt;&lt;item&gt;914&lt;/item&gt;&lt;item&gt;944&lt;/item&gt;&lt;item&gt;985&lt;/item&gt;&lt;item&gt;987&lt;/item&gt;&lt;item&gt;991&lt;/item&gt;&lt;item&gt;994&lt;/item&gt;&lt;item&gt;999&lt;/item&gt;&lt;item&gt;1030&lt;/item&gt;&lt;item&gt;1224&lt;/item&gt;&lt;item&gt;1269&lt;/item&gt;&lt;item&gt;1470&lt;/item&gt;&lt;item&gt;1508&lt;/item&gt;&lt;item&gt;1523&lt;/item&gt;&lt;item&gt;1554&lt;/item&gt;&lt;item&gt;1706&lt;/item&gt;&lt;item&gt;1721&lt;/item&gt;&lt;item&gt;1801&lt;/item&gt;&lt;item&gt;1804&lt;/item&gt;&lt;item&gt;1817&lt;/item&gt;&lt;item&gt;1866&lt;/item&gt;&lt;item&gt;1941&lt;/item&gt;&lt;item&gt;2141&lt;/item&gt;&lt;item&gt;2145&lt;/item&gt;&lt;item&gt;2148&lt;/item&gt;&lt;item&gt;2162&lt;/item&gt;&lt;item&gt;2259&lt;/item&gt;&lt;item&gt;2285&lt;/item&gt;&lt;item&gt;2362&lt;/item&gt;&lt;item&gt;2364&lt;/item&gt;&lt;item&gt;2366&lt;/item&gt;&lt;item&gt;2399&lt;/item&gt;&lt;item&gt;2492&lt;/item&gt;&lt;item&gt;2504&lt;/item&gt;&lt;item&gt;2509&lt;/item&gt;&lt;item&gt;2515&lt;/item&gt;&lt;item&gt;2543&lt;/item&gt;&lt;item&gt;2549&lt;/item&gt;&lt;item&gt;2604&lt;/item&gt;&lt;item&gt;2634&lt;/item&gt;&lt;item&gt;2647&lt;/item&gt;&lt;item&gt;2650&lt;/item&gt;&lt;item&gt;2667&lt;/item&gt;&lt;item&gt;2698&lt;/item&gt;&lt;item&gt;2735&lt;/item&gt;&lt;item&gt;2736&lt;/item&gt;&lt;item&gt;2742&lt;/item&gt;&lt;item&gt;2800&lt;/item&gt;&lt;item&gt;2806&lt;/item&gt;&lt;item&gt;2844&lt;/item&gt;&lt;item&gt;2846&lt;/item&gt;&lt;item&gt;2892&lt;/item&gt;&lt;item&gt;2900&lt;/item&gt;&lt;item&gt;2906&lt;/item&gt;&lt;item&gt;2914&lt;/item&gt;&lt;item&gt;2948&lt;/item&gt;&lt;item&gt;2976&lt;/item&gt;&lt;item&gt;2983&lt;/item&gt;&lt;item&gt;2988&lt;/item&gt;&lt;item&gt;2990&lt;/item&gt;&lt;item&gt;2999&lt;/item&gt;&lt;item&gt;3127&lt;/item&gt;&lt;item&gt;3130&lt;/item&gt;&lt;item&gt;3132&lt;/item&gt;&lt;item&gt;3135&lt;/item&gt;&lt;item&gt;3137&lt;/item&gt;&lt;item&gt;3142&lt;/item&gt;&lt;item&gt;3145&lt;/item&gt;&lt;item&gt;3148&lt;/item&gt;&lt;item&gt;3151&lt;/item&gt;&lt;item&gt;3184&lt;/item&gt;&lt;item&gt;3250&lt;/item&gt;&lt;item&gt;3290&lt;/item&gt;&lt;item&gt;3297&lt;/item&gt;&lt;/record-ids&gt;&lt;/item&gt;&lt;/Libraries&gt;"/>
  </w:docVars>
  <w:rsids>
    <w:rsidRoot w:val="00450F16"/>
    <w:rsid w:val="00013C02"/>
    <w:rsid w:val="00047140"/>
    <w:rsid w:val="00071D20"/>
    <w:rsid w:val="000775B2"/>
    <w:rsid w:val="000928D3"/>
    <w:rsid w:val="000A7623"/>
    <w:rsid w:val="000E044F"/>
    <w:rsid w:val="00105D40"/>
    <w:rsid w:val="00115F8D"/>
    <w:rsid w:val="00153C46"/>
    <w:rsid w:val="0016031E"/>
    <w:rsid w:val="001811AF"/>
    <w:rsid w:val="001916A6"/>
    <w:rsid w:val="0019755B"/>
    <w:rsid w:val="001A405F"/>
    <w:rsid w:val="001D0710"/>
    <w:rsid w:val="00200D49"/>
    <w:rsid w:val="002E580C"/>
    <w:rsid w:val="00326DE1"/>
    <w:rsid w:val="00330006"/>
    <w:rsid w:val="00365F37"/>
    <w:rsid w:val="003D5D43"/>
    <w:rsid w:val="0040036C"/>
    <w:rsid w:val="004359EB"/>
    <w:rsid w:val="00450F16"/>
    <w:rsid w:val="00486427"/>
    <w:rsid w:val="00526598"/>
    <w:rsid w:val="00531910"/>
    <w:rsid w:val="00560989"/>
    <w:rsid w:val="00594F17"/>
    <w:rsid w:val="005B159D"/>
    <w:rsid w:val="005C69FE"/>
    <w:rsid w:val="005F5BF4"/>
    <w:rsid w:val="006175E8"/>
    <w:rsid w:val="00675CA0"/>
    <w:rsid w:val="00677F4F"/>
    <w:rsid w:val="006827E1"/>
    <w:rsid w:val="0069259A"/>
    <w:rsid w:val="006933F9"/>
    <w:rsid w:val="006A49CC"/>
    <w:rsid w:val="006D07C3"/>
    <w:rsid w:val="006E023A"/>
    <w:rsid w:val="0075733D"/>
    <w:rsid w:val="007E2274"/>
    <w:rsid w:val="00833556"/>
    <w:rsid w:val="0083634C"/>
    <w:rsid w:val="008623CE"/>
    <w:rsid w:val="008655F6"/>
    <w:rsid w:val="008A7C63"/>
    <w:rsid w:val="008F2466"/>
    <w:rsid w:val="00901363"/>
    <w:rsid w:val="009523A8"/>
    <w:rsid w:val="009A6A2A"/>
    <w:rsid w:val="009E0947"/>
    <w:rsid w:val="00A44F12"/>
    <w:rsid w:val="00A524E7"/>
    <w:rsid w:val="00AB1246"/>
    <w:rsid w:val="00AD626D"/>
    <w:rsid w:val="00B2431C"/>
    <w:rsid w:val="00B52BC1"/>
    <w:rsid w:val="00B55D49"/>
    <w:rsid w:val="00B633C9"/>
    <w:rsid w:val="00B6595C"/>
    <w:rsid w:val="00B66898"/>
    <w:rsid w:val="00BB11D8"/>
    <w:rsid w:val="00BB5342"/>
    <w:rsid w:val="00BB6CEF"/>
    <w:rsid w:val="00C63C05"/>
    <w:rsid w:val="00C75354"/>
    <w:rsid w:val="00C778A4"/>
    <w:rsid w:val="00CD696E"/>
    <w:rsid w:val="00CD70F3"/>
    <w:rsid w:val="00CE000B"/>
    <w:rsid w:val="00D55F7D"/>
    <w:rsid w:val="00D71571"/>
    <w:rsid w:val="00DE1405"/>
    <w:rsid w:val="00E05E1C"/>
    <w:rsid w:val="00E32DB9"/>
    <w:rsid w:val="00E33F74"/>
    <w:rsid w:val="00E70B8B"/>
    <w:rsid w:val="00EA46A8"/>
    <w:rsid w:val="00EB4998"/>
    <w:rsid w:val="00EC6664"/>
    <w:rsid w:val="00F509E5"/>
    <w:rsid w:val="00F55C0A"/>
    <w:rsid w:val="00F64D0C"/>
    <w:rsid w:val="00F758E4"/>
    <w:rsid w:val="00F802FA"/>
    <w:rsid w:val="00FA0325"/>
    <w:rsid w:val="00FC2973"/>
    <w:rsid w:val="00FD6F75"/>
    <w:rsid w:val="00FE6963"/>
    <w:rsid w:val="00FF239F"/>
    <w:rsid w:val="00FF49D7"/>
    <w:rsid w:val="00FF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84736"/>
  <w15:chartTrackingRefBased/>
  <w15:docId w15:val="{8F799099-147A-5A42-9617-5F36A4E40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0F16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0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50F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0F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0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50F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0F1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table" w:styleId="Tabellenraster">
    <w:name w:val="Table Grid"/>
    <w:basedOn w:val="NormaleTabelle"/>
    <w:uiPriority w:val="39"/>
    <w:rsid w:val="00450F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50F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50F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50F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50F16"/>
    <w:rPr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450F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0F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0F1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0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0F16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50F16"/>
    <w:rPr>
      <w:sz w:val="22"/>
      <w:szCs w:val="22"/>
    </w:rPr>
  </w:style>
  <w:style w:type="table" w:customStyle="1" w:styleId="Tabellenraster2">
    <w:name w:val="Tabellenraster2"/>
    <w:basedOn w:val="NormaleTabelle"/>
    <w:next w:val="Tabellenraster"/>
    <w:uiPriority w:val="39"/>
    <w:rsid w:val="00450F16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450F16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450F16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450F1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5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0F16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45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0F16"/>
    <w:rPr>
      <w:sz w:val="22"/>
      <w:szCs w:val="2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50F1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450F1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50F16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50F1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50F16"/>
    <w:rPr>
      <w:rFonts w:ascii="Calibri" w:hAnsi="Calibri" w:cs="Calibri"/>
      <w:sz w:val="22"/>
      <w:szCs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450F16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Standard"/>
    <w:link w:val="EndNoteCategoryHeadingZchn"/>
    <w:rsid w:val="00450F16"/>
    <w:pPr>
      <w:spacing w:before="120" w:after="120"/>
    </w:pPr>
    <w:rPr>
      <w:b/>
      <w:lang w:val="en-US"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450F16"/>
    <w:rPr>
      <w:b/>
      <w:sz w:val="22"/>
      <w:szCs w:val="22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50F1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50F1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50F1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50F16"/>
  </w:style>
  <w:style w:type="character" w:customStyle="1" w:styleId="q4iawc">
    <w:name w:val="q4iawc"/>
    <w:basedOn w:val="Absatz-Standardschriftart"/>
    <w:rsid w:val="00450F16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50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50F16"/>
    <w:rPr>
      <w:rFonts w:ascii="Tahoma" w:hAnsi="Tahoma" w:cs="Tahoma"/>
      <w:sz w:val="16"/>
      <w:szCs w:val="1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50F16"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rsid w:val="00450F16"/>
  </w:style>
  <w:style w:type="character" w:customStyle="1" w:styleId="author">
    <w:name w:val="author"/>
    <w:basedOn w:val="Absatz-Standardschriftart"/>
    <w:rsid w:val="00450F16"/>
  </w:style>
  <w:style w:type="character" w:styleId="NichtaufgelsteErwhnung">
    <w:name w:val="Unresolved Mention"/>
    <w:basedOn w:val="Absatz-Standardschriftart"/>
    <w:uiPriority w:val="99"/>
    <w:semiHidden/>
    <w:unhideWhenUsed/>
    <w:rsid w:val="00450F16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450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457</Words>
  <Characters>40685</Characters>
  <Application>Microsoft Office Word</Application>
  <DocSecurity>0</DocSecurity>
  <Lines>339</Lines>
  <Paragraphs>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.staupe</dc:creator>
  <cp:keywords/>
  <dc:description/>
  <cp:lastModifiedBy>henrike.staupe</cp:lastModifiedBy>
  <cp:revision>14</cp:revision>
  <dcterms:created xsi:type="dcterms:W3CDTF">2022-10-25T09:27:00Z</dcterms:created>
  <dcterms:modified xsi:type="dcterms:W3CDTF">2022-11-30T07:13:00Z</dcterms:modified>
</cp:coreProperties>
</file>